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93C1F" w14:textId="5C350F1C" w:rsidR="00A0051C" w:rsidRPr="007C53F9" w:rsidRDefault="00A0051C" w:rsidP="00A0051C">
      <w:pPr>
        <w:spacing w:after="0" w:line="276" w:lineRule="auto"/>
        <w:jc w:val="both"/>
        <w:rPr>
          <w:rFonts w:asciiTheme="majorBidi" w:eastAsia="Times New Roman" w:hAnsiTheme="majorBidi" w:cstheme="majorBidi"/>
        </w:rPr>
      </w:pPr>
      <w:r w:rsidRPr="00711D84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 w:rsidRPr="00711D84">
        <w:rPr>
          <w:rFonts w:asciiTheme="majorBidi" w:hAnsiTheme="majorBidi" w:cstheme="majorBidi"/>
        </w:rPr>
        <w:t xml:space="preserve">. </w:t>
      </w:r>
      <w:r w:rsidR="00D102BD" w:rsidRPr="00D102BD">
        <w:rPr>
          <w:rFonts w:asciiTheme="majorBidi" w:hAnsiTheme="majorBidi" w:cstheme="majorBidi"/>
        </w:rPr>
        <w:t>Availability of equipment, vaccines, and supplies at health centers in Addis Ababa (n=51)</w:t>
      </w:r>
    </w:p>
    <w:tbl>
      <w:tblPr>
        <w:tblStyle w:val="ListTable1Light-Accent6"/>
        <w:tblW w:w="7819" w:type="dxa"/>
        <w:tblLook w:val="04A0" w:firstRow="1" w:lastRow="0" w:firstColumn="1" w:lastColumn="0" w:noHBand="0" w:noVBand="1"/>
      </w:tblPr>
      <w:tblGrid>
        <w:gridCol w:w="4987"/>
        <w:gridCol w:w="1276"/>
        <w:gridCol w:w="1556"/>
      </w:tblGrid>
      <w:tr w:rsidR="00A0051C" w:rsidRPr="007C53F9" w14:paraId="0BC6D932" w14:textId="77777777" w:rsidTr="002E0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tcBorders>
              <w:top w:val="double" w:sz="4" w:space="0" w:color="auto"/>
            </w:tcBorders>
            <w:shd w:val="clear" w:color="auto" w:fill="auto"/>
          </w:tcPr>
          <w:p w14:paraId="01945AD7" w14:textId="77777777" w:rsidR="00A0051C" w:rsidRPr="00691DBD" w:rsidRDefault="00A0051C" w:rsidP="002E08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91DBD">
              <w:rPr>
                <w:rFonts w:asciiTheme="majorBidi" w:eastAsia="Times New Roman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</w:tcPr>
          <w:p w14:paraId="336D9AF6" w14:textId="77777777" w:rsidR="00A0051C" w:rsidRPr="00691DBD" w:rsidRDefault="00A0051C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691DBD">
              <w:rPr>
                <w:rFonts w:asciiTheme="majorBidi" w:eastAsia="Times New Roman" w:hAnsiTheme="majorBidi" w:cstheme="majorBidi"/>
                <w:b w:val="0"/>
              </w:rPr>
              <w:t>Count</w:t>
            </w:r>
          </w:p>
        </w:tc>
        <w:tc>
          <w:tcPr>
            <w:tcW w:w="1556" w:type="dxa"/>
            <w:tcBorders>
              <w:top w:val="double" w:sz="4" w:space="0" w:color="auto"/>
            </w:tcBorders>
            <w:shd w:val="clear" w:color="auto" w:fill="auto"/>
          </w:tcPr>
          <w:p w14:paraId="0EDE9355" w14:textId="77777777" w:rsidR="00A0051C" w:rsidRPr="00691DBD" w:rsidRDefault="00A0051C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691DBD">
              <w:rPr>
                <w:rFonts w:asciiTheme="majorBidi" w:eastAsia="Times New Roman" w:hAnsiTheme="majorBidi" w:cstheme="majorBidi"/>
                <w:b w:val="0"/>
              </w:rPr>
              <w:t>Percent</w:t>
            </w:r>
          </w:p>
        </w:tc>
      </w:tr>
      <w:tr w:rsidR="00A0051C" w:rsidRPr="007C53F9" w14:paraId="0192E99A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6686FC8F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Speculum 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6393F4A4" w14:textId="77777777" w:rsidR="00A0051C" w:rsidRPr="007C53F9" w:rsidRDefault="00A0051C" w:rsidP="002E08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3E1D354F" w14:textId="77777777" w:rsidR="00A0051C" w:rsidRPr="007C53F9" w:rsidRDefault="00A0051C" w:rsidP="002E08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31DE6534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7C185A83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553BD1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59E4996A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0.0</w:t>
            </w:r>
          </w:p>
        </w:tc>
      </w:tr>
      <w:tr w:rsidR="00A0051C" w:rsidRPr="007C53F9" w14:paraId="55AE7824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3BDD52BC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Cryotherapy machine with CO</w:t>
            </w:r>
            <w:r w:rsidRPr="008E56DB">
              <w:rPr>
                <w:rFonts w:asciiTheme="majorBidi" w:eastAsia="Times New Roman" w:hAnsiTheme="majorBidi" w:cstheme="majorBidi"/>
                <w:b w:val="0"/>
                <w:bCs w:val="0"/>
                <w:vertAlign w:val="subscript"/>
              </w:rPr>
              <w:t>2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gas supply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BBBDC8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216C6013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2699E5D3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2143E29C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5932DE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2D015155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8.0</w:t>
            </w:r>
          </w:p>
        </w:tc>
      </w:tr>
      <w:tr w:rsidR="00A0051C" w:rsidRPr="007C53F9" w14:paraId="59E6736D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79128F1D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0945F8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76CE0D70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.0</w:t>
            </w:r>
          </w:p>
        </w:tc>
      </w:tr>
      <w:tr w:rsidR="00A0051C" w:rsidRPr="007C53F9" w14:paraId="59A317C5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78E7129B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cetic acid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C1C7BB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4C1841DA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02C1757F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60D3B6A8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133FEC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3E8801FF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8.0</w:t>
            </w:r>
          </w:p>
        </w:tc>
      </w:tr>
      <w:tr w:rsidR="00A0051C" w:rsidRPr="007C53F9" w14:paraId="5837423A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52C54527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FAD5F7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55EF4BAE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.0</w:t>
            </w:r>
          </w:p>
        </w:tc>
      </w:tr>
      <w:tr w:rsidR="00A0051C" w:rsidRPr="007C53F9" w14:paraId="42318589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5AF49A1D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HPV vaccin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C92BB7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649EFBDF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04D73043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00DCA55A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C0133C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02AEBEB7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4.9</w:t>
            </w:r>
          </w:p>
        </w:tc>
      </w:tr>
      <w:tr w:rsidR="00A0051C" w:rsidRPr="007C53F9" w14:paraId="156C1723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4E6337E5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643232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51E69196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5.1</w:t>
            </w:r>
          </w:p>
        </w:tc>
      </w:tr>
      <w:tr w:rsidR="00A0051C" w:rsidRPr="007C53F9" w14:paraId="67FF6878" w14:textId="77777777" w:rsidTr="002E08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6EC065EA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IEC/SBCC material (poster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12B7CB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7721D543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01D62A76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4C57AA9F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39663C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6713E8C8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2.2</w:t>
            </w:r>
          </w:p>
        </w:tc>
      </w:tr>
      <w:tr w:rsidR="00A0051C" w:rsidRPr="007C53F9" w14:paraId="436EB346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10279044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D6384D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2D3ACA46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.8</w:t>
            </w:r>
          </w:p>
        </w:tc>
      </w:tr>
      <w:tr w:rsidR="00A0051C" w:rsidRPr="007C53F9" w14:paraId="6B210582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08E06817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EC/SBCC material (audio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05DDCC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101AB1BB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468464B8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6CDD3D5E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8823C6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47D16109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1.8</w:t>
            </w:r>
          </w:p>
        </w:tc>
      </w:tr>
      <w:tr w:rsidR="00A0051C" w:rsidRPr="007C53F9" w14:paraId="3D8F3978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6018C780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AA5F7B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701DAD53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88.2</w:t>
            </w:r>
          </w:p>
        </w:tc>
      </w:tr>
      <w:tr w:rsidR="00A0051C" w:rsidRPr="007C53F9" w14:paraId="6FCCC4F7" w14:textId="77777777" w:rsidTr="002E0838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3A9C9539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EC/SBCC material (video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158360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685DC148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1D177855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1DAD2175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E9445F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30F0B333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.8</w:t>
            </w:r>
          </w:p>
        </w:tc>
      </w:tr>
      <w:tr w:rsidR="00A0051C" w:rsidRPr="007C53F9" w14:paraId="009EA064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28700F53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ab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08B0B3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6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5E6FC327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0.2</w:t>
            </w:r>
          </w:p>
        </w:tc>
      </w:tr>
      <w:tr w:rsidR="00A0051C" w:rsidRPr="007C53F9" w14:paraId="51E03EAB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607BBB0C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EC/SBCC material (flyer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C3A756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3DF7435E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6B60AC4A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22D117F0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9028A8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1774800A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6.5</w:t>
            </w:r>
          </w:p>
        </w:tc>
      </w:tr>
      <w:tr w:rsidR="00A0051C" w:rsidRPr="007C53F9" w14:paraId="56F387BD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76BE769C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D935E3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3EF4F8A4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3.5</w:t>
            </w:r>
          </w:p>
        </w:tc>
      </w:tr>
      <w:tr w:rsidR="00A0051C" w:rsidRPr="007C53F9" w14:paraId="502C5C7E" w14:textId="77777777" w:rsidTr="002E0838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57AB4788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EC/SBCC material (brochure)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E41F7F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2A9924FA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6036C873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50E5272A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1C447D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117C14CD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86.3</w:t>
            </w:r>
          </w:p>
        </w:tc>
      </w:tr>
      <w:tr w:rsidR="00A0051C" w:rsidRPr="007C53F9" w14:paraId="599C00FF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30B4DBAA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t 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5BD436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4EE8F215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3.7</w:t>
            </w:r>
          </w:p>
        </w:tc>
      </w:tr>
      <w:tr w:rsidR="00A0051C" w:rsidRPr="007C53F9" w14:paraId="4FD55B88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50DF09A8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Guideline for cervical cancer prevention and control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8255C3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7E20EA9C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6E0C05B0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472549CC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8CE555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4446DFFF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0.0</w:t>
            </w:r>
          </w:p>
        </w:tc>
      </w:tr>
      <w:tr w:rsidR="00A0051C" w:rsidRPr="007C53F9" w14:paraId="09385330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shd w:val="clear" w:color="auto" w:fill="auto"/>
            <w:hideMark/>
          </w:tcPr>
          <w:p w14:paraId="5E4318C9" w14:textId="77777777" w:rsidR="00A0051C" w:rsidRPr="007C53F9" w:rsidRDefault="00A0051C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Referral form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s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1ACDEE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556" w:type="dxa"/>
            <w:shd w:val="clear" w:color="auto" w:fill="auto"/>
            <w:noWrap/>
            <w:hideMark/>
          </w:tcPr>
          <w:p w14:paraId="525B076A" w14:textId="77777777" w:rsidR="00A0051C" w:rsidRPr="007C53F9" w:rsidRDefault="00A0051C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A0051C" w:rsidRPr="007C53F9" w14:paraId="52E049A9" w14:textId="77777777" w:rsidTr="002E08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50DC1E92" w14:textId="77777777" w:rsidR="00A0051C" w:rsidRPr="007C53F9" w:rsidRDefault="00A0051C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vai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ble 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278DA17B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155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7F78A85F" w14:textId="77777777" w:rsidR="00A0051C" w:rsidRPr="007C53F9" w:rsidRDefault="00A0051C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0.0</w:t>
            </w:r>
          </w:p>
        </w:tc>
      </w:tr>
    </w:tbl>
    <w:p w14:paraId="0176A9B2" w14:textId="1AFB0554" w:rsidR="00A0051C" w:rsidRDefault="00306122" w:rsidP="00306122">
      <w:pPr>
        <w:spacing w:line="276" w:lineRule="auto"/>
        <w:jc w:val="both"/>
        <w:rPr>
          <w:rFonts w:asciiTheme="majorBidi" w:hAnsiTheme="majorBidi" w:cstheme="majorBidi"/>
        </w:rPr>
      </w:pPr>
      <w:r w:rsidRPr="00306122">
        <w:rPr>
          <w:rFonts w:asciiTheme="majorBidi" w:hAnsiTheme="majorBidi" w:cstheme="majorBidi"/>
        </w:rPr>
        <w:t>HPV- human papillomavirus;</w:t>
      </w:r>
      <w:r>
        <w:rPr>
          <w:rFonts w:asciiTheme="majorBidi" w:hAnsiTheme="majorBidi" w:cstheme="majorBidi"/>
        </w:rPr>
        <w:t xml:space="preserve"> </w:t>
      </w:r>
      <w:r w:rsidRPr="00306122">
        <w:rPr>
          <w:rFonts w:asciiTheme="majorBidi" w:hAnsiTheme="majorBidi" w:cstheme="majorBidi"/>
        </w:rPr>
        <w:t>IEC - information, education, and communication;</w:t>
      </w:r>
      <w:r w:rsidRPr="00306122">
        <w:t xml:space="preserve"> </w:t>
      </w:r>
      <w:r w:rsidRPr="00306122">
        <w:rPr>
          <w:rFonts w:asciiTheme="majorBidi" w:hAnsiTheme="majorBidi" w:cstheme="majorBidi"/>
        </w:rPr>
        <w:t>SBCC- social and behavior change communication</w:t>
      </w:r>
    </w:p>
    <w:p w14:paraId="0E025618" w14:textId="7872AD6B" w:rsidR="003A17CB" w:rsidRDefault="003A17CB" w:rsidP="003A17CB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</w:rPr>
      </w:pPr>
      <w:bookmarkStart w:id="0" w:name="_Hlk126690878"/>
      <w:r>
        <w:rPr>
          <w:rFonts w:asciiTheme="majorBidi" w:hAnsiTheme="majorBidi" w:cstheme="majorBidi"/>
        </w:rPr>
        <w:t>Table 2</w:t>
      </w:r>
      <w:r w:rsidRPr="00711D84">
        <w:rPr>
          <w:rFonts w:asciiTheme="majorBidi" w:hAnsiTheme="majorBidi" w:cstheme="majorBidi"/>
        </w:rPr>
        <w:t xml:space="preserve">. </w:t>
      </w:r>
      <w:r w:rsidRPr="001238D7">
        <w:rPr>
          <w:rFonts w:asciiTheme="majorBidi" w:hAnsiTheme="majorBidi" w:cstheme="majorBidi"/>
        </w:rPr>
        <w:t>Achievement (%) of cervical cancer services at health centers in Addis Ababa (n=51)</w:t>
      </w:r>
    </w:p>
    <w:tbl>
      <w:tblPr>
        <w:tblStyle w:val="PlainTable4"/>
        <w:tblW w:w="9776" w:type="dxa"/>
        <w:tblLayout w:type="fixed"/>
        <w:tblLook w:val="0000" w:firstRow="0" w:lastRow="0" w:firstColumn="0" w:lastColumn="0" w:noHBand="0" w:noVBand="0"/>
      </w:tblPr>
      <w:tblGrid>
        <w:gridCol w:w="4536"/>
        <w:gridCol w:w="1418"/>
        <w:gridCol w:w="1276"/>
        <w:gridCol w:w="850"/>
        <w:gridCol w:w="1696"/>
      </w:tblGrid>
      <w:tr w:rsidR="003A17CB" w:rsidRPr="007C53F9" w14:paraId="4789663F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bookmarkEnd w:id="0"/>
          <w:p w14:paraId="0AAD83D4" w14:textId="77777777" w:rsidR="003A17CB" w:rsidRPr="007C53F9" w:rsidRDefault="003A17CB" w:rsidP="002E083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F4AE4">
              <w:rPr>
                <w:rFonts w:asciiTheme="majorBidi" w:hAnsiTheme="majorBidi" w:cstheme="majorBidi"/>
              </w:rPr>
              <w:t>Achievement*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3DA71CD4" w14:textId="77777777" w:rsidR="003A17CB" w:rsidRPr="007C53F9" w:rsidRDefault="003A17CB" w:rsidP="002E083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Minim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F09CF6D" w14:textId="77777777" w:rsidR="003A17CB" w:rsidRPr="007C53F9" w:rsidRDefault="003A17CB" w:rsidP="002E083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Maximum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46675D57" w14:textId="77777777" w:rsidR="003A17CB" w:rsidRPr="007C53F9" w:rsidRDefault="003A17CB" w:rsidP="002E083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0674BD28" w14:textId="77777777" w:rsidR="003A17CB" w:rsidRPr="007C53F9" w:rsidRDefault="003A17CB" w:rsidP="002E083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Std. Deviation</w:t>
            </w:r>
          </w:p>
        </w:tc>
      </w:tr>
      <w:tr w:rsidR="00743D5D" w:rsidRPr="007C53F9" w14:paraId="31F3DCB4" w14:textId="77777777" w:rsidTr="00743D5D">
        <w:trPr>
          <w:trHeight w:val="3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  <w:tcBorders>
              <w:top w:val="double" w:sz="4" w:space="0" w:color="auto"/>
            </w:tcBorders>
            <w:shd w:val="clear" w:color="auto" w:fill="auto"/>
          </w:tcPr>
          <w:p w14:paraId="7D2459FF" w14:textId="36857052" w:rsidR="00743D5D" w:rsidRPr="007C53F9" w:rsidRDefault="00743D5D" w:rsidP="000A0D8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2352EF">
              <w:rPr>
                <w:rFonts w:ascii="Times New Roman" w:hAnsi="Times New Roman"/>
                <w:sz w:val="24"/>
                <w:szCs w:val="24"/>
              </w:rPr>
              <w:t>% of women reached with cervical cancer awareness messages.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14:paraId="769D870A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</w:tcBorders>
            <w:shd w:val="clear" w:color="auto" w:fill="auto"/>
          </w:tcPr>
          <w:p w14:paraId="14529122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3E967AA0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7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top w:val="double" w:sz="4" w:space="0" w:color="auto"/>
            </w:tcBorders>
            <w:shd w:val="clear" w:color="auto" w:fill="auto"/>
          </w:tcPr>
          <w:p w14:paraId="2DEB2B96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22.4</w:t>
            </w:r>
          </w:p>
        </w:tc>
      </w:tr>
      <w:tr w:rsidR="00743D5D" w:rsidRPr="007C53F9" w14:paraId="3A557D1B" w14:textId="77777777" w:rsidTr="00743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366BC9B" w14:textId="0FFF03E6" w:rsidR="00743D5D" w:rsidRPr="007C53F9" w:rsidRDefault="00743D5D" w:rsidP="000A0D8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2352EF">
              <w:rPr>
                <w:rFonts w:ascii="Times New Roman" w:hAnsi="Times New Roman"/>
                <w:sz w:val="24"/>
                <w:szCs w:val="24"/>
              </w:rPr>
              <w:t>% of girls fully vaccinated against cervical cancer at the age of 15.</w:t>
            </w:r>
          </w:p>
        </w:tc>
        <w:tc>
          <w:tcPr>
            <w:tcW w:w="1418" w:type="dxa"/>
            <w:shd w:val="clear" w:color="auto" w:fill="auto"/>
          </w:tcPr>
          <w:p w14:paraId="475E70A2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D13C71A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4AC9F887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6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15022D8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25.6</w:t>
            </w:r>
          </w:p>
        </w:tc>
      </w:tr>
      <w:tr w:rsidR="00743D5D" w:rsidRPr="007C53F9" w14:paraId="52C77665" w14:textId="77777777" w:rsidTr="00743D5D">
        <w:trPr>
          <w:trHeight w:val="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14:paraId="7CAD36F8" w14:textId="0C7624EB" w:rsidR="00743D5D" w:rsidRPr="007C53F9" w:rsidRDefault="00743D5D" w:rsidP="000A0D8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2352EF">
              <w:rPr>
                <w:rFonts w:ascii="Times New Roman" w:hAnsi="Times New Roman"/>
                <w:sz w:val="24"/>
                <w:szCs w:val="24"/>
              </w:rPr>
              <w:t>% of women screened for cervical cancer.</w:t>
            </w:r>
          </w:p>
        </w:tc>
        <w:tc>
          <w:tcPr>
            <w:tcW w:w="1418" w:type="dxa"/>
            <w:shd w:val="clear" w:color="auto" w:fill="auto"/>
          </w:tcPr>
          <w:p w14:paraId="1C22B0D9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9E725E8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33A63483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7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0A39498E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24.3</w:t>
            </w:r>
          </w:p>
        </w:tc>
      </w:tr>
      <w:tr w:rsidR="00743D5D" w:rsidRPr="007C53F9" w14:paraId="1C3C75A1" w14:textId="77777777" w:rsidTr="00743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  <w:tcBorders>
              <w:bottom w:val="double" w:sz="4" w:space="0" w:color="auto"/>
            </w:tcBorders>
            <w:shd w:val="clear" w:color="auto" w:fill="auto"/>
          </w:tcPr>
          <w:p w14:paraId="4915E82B" w14:textId="771A6BD1" w:rsidR="00743D5D" w:rsidRPr="007C53F9" w:rsidRDefault="00743D5D" w:rsidP="000A0D8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2352EF">
              <w:rPr>
                <w:rFonts w:ascii="Times New Roman" w:hAnsi="Times New Roman"/>
                <w:sz w:val="24"/>
                <w:szCs w:val="24"/>
              </w:rPr>
              <w:lastRenderedPageBreak/>
              <w:t>% of women with positive cervical screening treated.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14:paraId="68788D8A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73DAD1C1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</w:tcPr>
          <w:p w14:paraId="2CADC529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7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6" w:type="dxa"/>
            <w:tcBorders>
              <w:bottom w:val="double" w:sz="4" w:space="0" w:color="auto"/>
            </w:tcBorders>
            <w:shd w:val="clear" w:color="auto" w:fill="auto"/>
          </w:tcPr>
          <w:p w14:paraId="21718D0A" w14:textId="77777777" w:rsidR="00743D5D" w:rsidRPr="007C53F9" w:rsidRDefault="00743D5D" w:rsidP="00743D5D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33.3</w:t>
            </w:r>
          </w:p>
        </w:tc>
      </w:tr>
    </w:tbl>
    <w:p w14:paraId="56794F6B" w14:textId="175EF34A" w:rsidR="003A17CB" w:rsidRDefault="003A17CB" w:rsidP="009C1592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</w:rPr>
      </w:pPr>
      <w:r w:rsidRPr="00856343">
        <w:rPr>
          <w:rFonts w:asciiTheme="majorBidi" w:hAnsiTheme="majorBidi" w:cstheme="majorBidi"/>
        </w:rPr>
        <w:t xml:space="preserve">*Achievement: Performance per plan for July </w:t>
      </w:r>
      <w:r w:rsidR="00430229">
        <w:rPr>
          <w:rFonts w:asciiTheme="majorBidi" w:hAnsiTheme="majorBidi" w:cstheme="majorBidi"/>
        </w:rPr>
        <w:t xml:space="preserve">1, </w:t>
      </w:r>
      <w:r w:rsidRPr="00856343">
        <w:rPr>
          <w:rFonts w:asciiTheme="majorBidi" w:hAnsiTheme="majorBidi" w:cstheme="majorBidi"/>
        </w:rPr>
        <w:t xml:space="preserve">2021 to June </w:t>
      </w:r>
      <w:r w:rsidR="00430229">
        <w:rPr>
          <w:rFonts w:asciiTheme="majorBidi" w:hAnsiTheme="majorBidi" w:cstheme="majorBidi"/>
        </w:rPr>
        <w:t xml:space="preserve">30, </w:t>
      </w:r>
      <w:r w:rsidRPr="00856343">
        <w:rPr>
          <w:rFonts w:asciiTheme="majorBidi" w:hAnsiTheme="majorBidi" w:cstheme="majorBidi"/>
        </w:rPr>
        <w:t xml:space="preserve">2022.  </w:t>
      </w:r>
    </w:p>
    <w:p w14:paraId="0F6184C3" w14:textId="32A64510" w:rsidR="00077C11" w:rsidRPr="007C53F9" w:rsidRDefault="00D30952" w:rsidP="00077C11">
      <w:pPr>
        <w:pStyle w:val="NoSpacing"/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3</w:t>
      </w:r>
      <w:r w:rsidR="00077C11" w:rsidRPr="0066045A">
        <w:rPr>
          <w:rFonts w:asciiTheme="majorBidi" w:hAnsiTheme="majorBidi" w:cstheme="majorBidi"/>
        </w:rPr>
        <w:t xml:space="preserve">. </w:t>
      </w:r>
      <w:r w:rsidR="00F324B5" w:rsidRPr="00F324B5">
        <w:rPr>
          <w:rFonts w:asciiTheme="majorBidi" w:hAnsiTheme="majorBidi" w:cstheme="majorBidi"/>
        </w:rPr>
        <w:t>Prevention, screening, and community linkage challenges, and impr</w:t>
      </w:r>
      <w:r w:rsidR="0067074E">
        <w:rPr>
          <w:rFonts w:asciiTheme="majorBidi" w:hAnsiTheme="majorBidi" w:cstheme="majorBidi"/>
        </w:rPr>
        <w:t xml:space="preserve">ovement areas at health centers </w:t>
      </w:r>
      <w:r w:rsidR="00F324B5" w:rsidRPr="00F324B5">
        <w:rPr>
          <w:rFonts w:asciiTheme="majorBidi" w:hAnsiTheme="majorBidi" w:cstheme="majorBidi"/>
        </w:rPr>
        <w:t>(n=51)</w:t>
      </w:r>
    </w:p>
    <w:tbl>
      <w:tblPr>
        <w:tblStyle w:val="PlainTable4"/>
        <w:tblW w:w="9420" w:type="dxa"/>
        <w:tblLook w:val="04A0" w:firstRow="1" w:lastRow="0" w:firstColumn="1" w:lastColumn="0" w:noHBand="0" w:noVBand="1"/>
      </w:tblPr>
      <w:tblGrid>
        <w:gridCol w:w="7052"/>
        <w:gridCol w:w="1184"/>
        <w:gridCol w:w="1184"/>
      </w:tblGrid>
      <w:tr w:rsidR="00301964" w:rsidRPr="007C53F9" w14:paraId="79E65317" w14:textId="77777777" w:rsidTr="001B4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tcBorders>
              <w:top w:val="double" w:sz="4" w:space="0" w:color="auto"/>
            </w:tcBorders>
            <w:shd w:val="clear" w:color="auto" w:fill="auto"/>
          </w:tcPr>
          <w:p w14:paraId="5A0D95B9" w14:textId="663BCCA1" w:rsidR="00301964" w:rsidRDefault="00301964" w:rsidP="0030196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</w:tcPr>
          <w:p w14:paraId="5635B4DF" w14:textId="1F26355A" w:rsidR="00301964" w:rsidRPr="00301964" w:rsidRDefault="00301964" w:rsidP="003019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301964">
              <w:rPr>
                <w:rFonts w:asciiTheme="majorBidi" w:eastAsia="Times New Roman" w:hAnsiTheme="majorBidi" w:cstheme="majorBidi"/>
                <w:b w:val="0"/>
              </w:rPr>
              <w:t>Count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</w:tcPr>
          <w:p w14:paraId="6568A09B" w14:textId="17D970A6" w:rsidR="00301964" w:rsidRPr="00301964" w:rsidRDefault="00301964" w:rsidP="003019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301964">
              <w:rPr>
                <w:rFonts w:asciiTheme="majorBidi" w:eastAsia="Times New Roman" w:hAnsiTheme="majorBidi" w:cstheme="majorBidi"/>
                <w:b w:val="0"/>
              </w:rPr>
              <w:t>Percent</w:t>
            </w:r>
          </w:p>
        </w:tc>
      </w:tr>
      <w:tr w:rsidR="001B4477" w:rsidRPr="007C53F9" w14:paraId="2A403748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5E7D6608" w14:textId="77777777" w:rsidR="001B4477" w:rsidRPr="007C53F9" w:rsidRDefault="001B4477" w:rsidP="00CC56CB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P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revention and screening service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challenge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*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0BC027DC" w14:textId="77777777" w:rsidR="001B4477" w:rsidRPr="007C53F9" w:rsidRDefault="001B4477" w:rsidP="00CC56C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184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65C5EC6D" w14:textId="77777777" w:rsidR="001B4477" w:rsidRPr="007C53F9" w:rsidRDefault="001B4477" w:rsidP="00CC56C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1B4477" w:rsidRPr="007C53F9" w14:paraId="3CB4789C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7C959853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Education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120199D2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276D5E5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6.1</w:t>
            </w:r>
          </w:p>
        </w:tc>
      </w:tr>
      <w:tr w:rsidR="001B4477" w:rsidRPr="007C53F9" w14:paraId="5B7F38A9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7283C8EB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Religious factors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4BFCDD1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0D479AE1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3.7</w:t>
            </w:r>
          </w:p>
        </w:tc>
      </w:tr>
      <w:tr w:rsidR="001B4477" w:rsidRPr="007C53F9" w14:paraId="0204C521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3AADA202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Stigma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22CEECF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00D24B01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7.6</w:t>
            </w:r>
          </w:p>
        </w:tc>
      </w:tr>
      <w:tr w:rsidR="001B4477" w:rsidRPr="007C53F9" w14:paraId="5A056C06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0C0B4292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Language barrier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27058005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190D0FA5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.8</w:t>
            </w:r>
          </w:p>
        </w:tc>
      </w:tr>
      <w:tr w:rsidR="001B4477" w:rsidRPr="007C53F9" w14:paraId="2C689D68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1D0DF833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Lack of space for screening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BF78416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21930561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9.6</w:t>
            </w:r>
          </w:p>
        </w:tc>
      </w:tr>
      <w:tr w:rsidR="001B4477" w:rsidRPr="007C53F9" w14:paraId="15CA5C0C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446B6CDB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Unavailability of SBCC/IEC materials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83BF1BC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EB5B3E1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1.8</w:t>
            </w:r>
          </w:p>
        </w:tc>
      </w:tr>
      <w:tr w:rsidR="001B4477" w:rsidRPr="007C53F9" w14:paraId="28A8C3BD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0F39E758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Inadequate media coverage (TV, radio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B6CCA2D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794E475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8.8</w:t>
            </w:r>
          </w:p>
        </w:tc>
      </w:tr>
      <w:tr w:rsidR="001B4477" w:rsidRPr="007C53F9" w14:paraId="5B7B5C3E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hideMark/>
          </w:tcPr>
          <w:p w14:paraId="6D69E6E0" w14:textId="77777777" w:rsidR="001B4477" w:rsidRPr="007C53F9" w:rsidRDefault="001B4477" w:rsidP="00CC56CB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Major challenges on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c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ommunity linkage/referral*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12CB0894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1214CA25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1B4477" w:rsidRPr="007C53F9" w14:paraId="6A38FDA7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268EA4BF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Transportation cost/allowance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952EE48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0D8C1128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5.3</w:t>
            </w:r>
          </w:p>
        </w:tc>
      </w:tr>
      <w:tr w:rsidR="001B4477" w:rsidRPr="007C53F9" w14:paraId="68A7B3FA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2767DB7E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Distance to the facility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65C32DC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2A1803B4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9.4</w:t>
            </w:r>
          </w:p>
        </w:tc>
      </w:tr>
      <w:tr w:rsidR="001B4477" w:rsidRPr="007C53F9" w14:paraId="5C0B5562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04B05AE3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Capacity of HEWs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C9B5A81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EEBEEDC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5.9</w:t>
            </w:r>
          </w:p>
        </w:tc>
      </w:tr>
      <w:tr w:rsidR="001B4477" w:rsidRPr="007C53F9" w14:paraId="66DC4F7F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</w:tcPr>
          <w:p w14:paraId="39D77827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Fear of procedure</w:t>
            </w:r>
          </w:p>
        </w:tc>
        <w:tc>
          <w:tcPr>
            <w:tcW w:w="1184" w:type="dxa"/>
            <w:shd w:val="clear" w:color="auto" w:fill="auto"/>
            <w:noWrap/>
          </w:tcPr>
          <w:p w14:paraId="1A294B0F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</w:tcPr>
          <w:p w14:paraId="3D313E97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15.7</w:t>
            </w:r>
          </w:p>
        </w:tc>
      </w:tr>
      <w:tr w:rsidR="001B4477" w:rsidRPr="007C53F9" w14:paraId="4CD169BE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</w:tcPr>
          <w:p w14:paraId="2CE2998C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Lack of awareness</w:t>
            </w:r>
          </w:p>
        </w:tc>
        <w:tc>
          <w:tcPr>
            <w:tcW w:w="1184" w:type="dxa"/>
            <w:shd w:val="clear" w:color="auto" w:fill="auto"/>
            <w:noWrap/>
          </w:tcPr>
          <w:p w14:paraId="0C29649B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84" w:type="dxa"/>
            <w:shd w:val="clear" w:color="auto" w:fill="auto"/>
            <w:noWrap/>
          </w:tcPr>
          <w:p w14:paraId="2B05527F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23.5</w:t>
            </w:r>
          </w:p>
        </w:tc>
      </w:tr>
      <w:tr w:rsidR="001B4477" w:rsidRPr="007C53F9" w14:paraId="7698E9FC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</w:tcPr>
          <w:p w14:paraId="18D27E16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egligence</w:t>
            </w:r>
          </w:p>
        </w:tc>
        <w:tc>
          <w:tcPr>
            <w:tcW w:w="1184" w:type="dxa"/>
            <w:shd w:val="clear" w:color="auto" w:fill="auto"/>
            <w:noWrap/>
          </w:tcPr>
          <w:p w14:paraId="5E3BC039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84" w:type="dxa"/>
            <w:shd w:val="clear" w:color="auto" w:fill="auto"/>
            <w:noWrap/>
          </w:tcPr>
          <w:p w14:paraId="354A2752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9.8</w:t>
            </w:r>
          </w:p>
        </w:tc>
      </w:tr>
      <w:tr w:rsidR="001B4477" w:rsidRPr="007C53F9" w14:paraId="123BE98C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hideMark/>
          </w:tcPr>
          <w:p w14:paraId="63555963" w14:textId="77777777" w:rsidR="001B4477" w:rsidRPr="007C53F9" w:rsidRDefault="001B4477" w:rsidP="00CC56CB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reas of improvement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i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 cervical cancer prevention and screening services*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C531A15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B1C7FC7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1B4477" w:rsidRPr="007C53F9" w14:paraId="6C963812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1F7B530A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rovide transportation allowance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92D5C6E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C3FD1D6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1.6</w:t>
            </w:r>
          </w:p>
        </w:tc>
      </w:tr>
      <w:tr w:rsidR="001B4477" w:rsidRPr="007C53F9" w14:paraId="0AB975F2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59F1EAF8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Shorten waiting time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0D0239B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BF2C049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5.7</w:t>
            </w:r>
          </w:p>
        </w:tc>
      </w:tr>
      <w:tr w:rsidR="001B4477" w:rsidRPr="007C53F9" w14:paraId="1C3B3392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07EE7639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rovide staff training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23A1540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94E24B5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80.4</w:t>
            </w:r>
          </w:p>
        </w:tc>
      </w:tr>
      <w:tr w:rsidR="001B4477" w:rsidRPr="007C53F9" w14:paraId="68FCFB2B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26361B71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Improve diagnostic capacity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04C788C2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5D6319F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0.8</w:t>
            </w:r>
          </w:p>
        </w:tc>
      </w:tr>
      <w:tr w:rsidR="001B4477" w:rsidRPr="007C53F9" w14:paraId="4F997509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4C3CA1DF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Ensure preference for a provider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D1ACE83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18716404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5.5</w:t>
            </w:r>
          </w:p>
        </w:tc>
      </w:tr>
      <w:tr w:rsidR="001B4477" w:rsidRPr="007C53F9" w14:paraId="32F47D4A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4D2BAF03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Spouse or partner support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1FE5F0A4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34D824B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1.2</w:t>
            </w:r>
          </w:p>
        </w:tc>
      </w:tr>
      <w:tr w:rsidR="001B4477" w:rsidRPr="007C53F9" w14:paraId="628595D2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  <w:hideMark/>
          </w:tcPr>
          <w:p w14:paraId="6877547A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romote media coverage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4F0A8EF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F8D9FC8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6.5</w:t>
            </w:r>
          </w:p>
        </w:tc>
      </w:tr>
      <w:tr w:rsidR="001B4477" w:rsidRPr="007C53F9" w14:paraId="32D439E2" w14:textId="77777777" w:rsidTr="001B44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shd w:val="clear" w:color="auto" w:fill="auto"/>
            <w:noWrap/>
          </w:tcPr>
          <w:p w14:paraId="39D19080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Facilitate suitable room</w:t>
            </w:r>
          </w:p>
        </w:tc>
        <w:tc>
          <w:tcPr>
            <w:tcW w:w="1184" w:type="dxa"/>
            <w:shd w:val="clear" w:color="auto" w:fill="auto"/>
            <w:noWrap/>
          </w:tcPr>
          <w:p w14:paraId="37A157F7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84" w:type="dxa"/>
            <w:shd w:val="clear" w:color="auto" w:fill="auto"/>
            <w:noWrap/>
          </w:tcPr>
          <w:p w14:paraId="43B873ED" w14:textId="77777777" w:rsidR="001B4477" w:rsidRPr="007C53F9" w:rsidRDefault="001B4477" w:rsidP="00CC56CB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13.7</w:t>
            </w:r>
          </w:p>
        </w:tc>
      </w:tr>
      <w:tr w:rsidR="001B4477" w:rsidRPr="007C53F9" w14:paraId="35525E7E" w14:textId="77777777" w:rsidTr="001B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2BD5305" w14:textId="77777777" w:rsidR="001B4477" w:rsidRPr="007C53F9" w:rsidRDefault="001B4477" w:rsidP="00CC56CB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Include routine HPV vaccine service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042697F9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7A0E4ED" w14:textId="77777777" w:rsidR="001B4477" w:rsidRPr="007C53F9" w:rsidRDefault="001B4477" w:rsidP="00CC56CB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7.8</w:t>
            </w:r>
          </w:p>
        </w:tc>
      </w:tr>
    </w:tbl>
    <w:p w14:paraId="7668C4C7" w14:textId="60C63938" w:rsidR="00077C11" w:rsidRDefault="00077C11" w:rsidP="00077C11">
      <w:pPr>
        <w:spacing w:line="276" w:lineRule="auto"/>
        <w:jc w:val="both"/>
        <w:rPr>
          <w:rFonts w:asciiTheme="majorBidi" w:hAnsiTheme="majorBidi" w:cstheme="majorBidi"/>
        </w:rPr>
      </w:pPr>
      <w:r w:rsidRPr="007C53F9">
        <w:rPr>
          <w:rFonts w:asciiTheme="majorBidi" w:hAnsiTheme="majorBidi" w:cstheme="majorBidi"/>
        </w:rPr>
        <w:t>*</w:t>
      </w:r>
      <w:r>
        <w:rPr>
          <w:rFonts w:asciiTheme="majorBidi" w:hAnsiTheme="majorBidi" w:cstheme="majorBidi"/>
        </w:rPr>
        <w:t>Participants</w:t>
      </w:r>
      <w:r w:rsidRPr="007C53F9">
        <w:rPr>
          <w:rFonts w:asciiTheme="majorBidi" w:hAnsiTheme="majorBidi" w:cstheme="majorBidi"/>
        </w:rPr>
        <w:t xml:space="preserve"> </w:t>
      </w:r>
      <w:r w:rsidR="001F3D47">
        <w:rPr>
          <w:rFonts w:asciiTheme="majorBidi" w:hAnsiTheme="majorBidi" w:cstheme="majorBidi"/>
        </w:rPr>
        <w:t xml:space="preserve">who </w:t>
      </w:r>
      <w:r>
        <w:rPr>
          <w:rFonts w:asciiTheme="majorBidi" w:hAnsiTheme="majorBidi" w:cstheme="majorBidi"/>
        </w:rPr>
        <w:t xml:space="preserve">provided </w:t>
      </w:r>
      <w:r w:rsidRPr="007C53F9">
        <w:rPr>
          <w:rFonts w:asciiTheme="majorBidi" w:hAnsiTheme="majorBidi" w:cstheme="majorBidi"/>
        </w:rPr>
        <w:t xml:space="preserve">more than one </w:t>
      </w:r>
      <w:r>
        <w:rPr>
          <w:rFonts w:asciiTheme="majorBidi" w:hAnsiTheme="majorBidi" w:cstheme="majorBidi"/>
        </w:rPr>
        <w:t xml:space="preserve">response.  </w:t>
      </w:r>
      <w:r w:rsidRPr="00176EC4">
        <w:rPr>
          <w:rFonts w:asciiTheme="majorBidi" w:hAnsiTheme="majorBidi" w:cstheme="majorBidi"/>
          <w:color w:val="000000" w:themeColor="text1"/>
        </w:rPr>
        <w:t xml:space="preserve">IEC </w:t>
      </w:r>
      <w:r w:rsidRPr="00033295">
        <w:rPr>
          <w:rFonts w:asciiTheme="majorBidi" w:hAnsiTheme="majorBidi" w:cstheme="majorBidi"/>
          <w:color w:val="000000" w:themeColor="text1"/>
        </w:rPr>
        <w:t>-</w:t>
      </w:r>
      <w:r w:rsidRPr="001F7841">
        <w:rPr>
          <w:rFonts w:asciiTheme="majorBidi" w:hAnsiTheme="majorBidi" w:cstheme="majorBidi"/>
          <w:color w:val="FF0000"/>
        </w:rPr>
        <w:t xml:space="preserve"> </w:t>
      </w:r>
      <w:r>
        <w:rPr>
          <w:rFonts w:asciiTheme="majorBidi" w:hAnsiTheme="majorBidi" w:cstheme="majorBidi"/>
        </w:rPr>
        <w:t>i</w:t>
      </w:r>
      <w:r w:rsidRPr="00C07658">
        <w:rPr>
          <w:rFonts w:asciiTheme="majorBidi" w:hAnsiTheme="majorBidi" w:cstheme="majorBidi"/>
        </w:rPr>
        <w:t xml:space="preserve">nformation, </w:t>
      </w:r>
      <w:r>
        <w:rPr>
          <w:rFonts w:asciiTheme="majorBidi" w:hAnsiTheme="majorBidi" w:cstheme="majorBidi"/>
        </w:rPr>
        <w:t>e</w:t>
      </w:r>
      <w:r w:rsidRPr="00C07658">
        <w:rPr>
          <w:rFonts w:asciiTheme="majorBidi" w:hAnsiTheme="majorBidi" w:cstheme="majorBidi"/>
        </w:rPr>
        <w:t>ducation</w:t>
      </w:r>
      <w:r>
        <w:rPr>
          <w:rFonts w:asciiTheme="majorBidi" w:hAnsiTheme="majorBidi" w:cstheme="majorBidi"/>
        </w:rPr>
        <w:t>,</w:t>
      </w:r>
      <w:r w:rsidRPr="00C07658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c</w:t>
      </w:r>
      <w:r w:rsidRPr="00C07658">
        <w:rPr>
          <w:rFonts w:asciiTheme="majorBidi" w:hAnsiTheme="majorBidi" w:cstheme="majorBidi"/>
        </w:rPr>
        <w:t>ommunication</w:t>
      </w:r>
      <w:r>
        <w:rPr>
          <w:rFonts w:asciiTheme="majorBidi" w:hAnsiTheme="majorBidi" w:cstheme="majorBidi"/>
        </w:rPr>
        <w:t xml:space="preserve">; </w:t>
      </w:r>
      <w:r w:rsidRPr="009D6BC1">
        <w:rPr>
          <w:rFonts w:asciiTheme="majorBidi" w:hAnsiTheme="majorBidi" w:cstheme="majorBidi"/>
        </w:rPr>
        <w:t>SBCC- social and behavior change communication</w:t>
      </w:r>
      <w:r w:rsidR="00A36D30">
        <w:rPr>
          <w:rFonts w:asciiTheme="majorBidi" w:hAnsiTheme="majorBidi" w:cstheme="majorBidi"/>
        </w:rPr>
        <w:t>;</w:t>
      </w:r>
      <w:r w:rsidR="00A36D30" w:rsidRPr="00A36D30">
        <w:t xml:space="preserve"> </w:t>
      </w:r>
      <w:r w:rsidR="00A36D30" w:rsidRPr="00A36D30">
        <w:rPr>
          <w:rFonts w:asciiTheme="majorBidi" w:hAnsiTheme="majorBidi" w:cstheme="majorBidi"/>
        </w:rPr>
        <w:t>HEWs- health extension workers;</w:t>
      </w:r>
      <w:r w:rsidR="00A36D30">
        <w:rPr>
          <w:rFonts w:asciiTheme="majorBidi" w:hAnsiTheme="majorBidi" w:cstheme="majorBidi"/>
        </w:rPr>
        <w:t xml:space="preserve"> HPV- human papillomavirus. </w:t>
      </w:r>
    </w:p>
    <w:p w14:paraId="0A178B3F" w14:textId="308FB46D" w:rsidR="00D30952" w:rsidRPr="007C53F9" w:rsidRDefault="00D30952" w:rsidP="00D30952">
      <w:pPr>
        <w:spacing w:after="0"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4</w:t>
      </w:r>
      <w:r w:rsidRPr="00E306A3">
        <w:rPr>
          <w:rFonts w:asciiTheme="majorBidi" w:hAnsiTheme="majorBidi" w:cstheme="majorBidi"/>
        </w:rPr>
        <w:t>.</w:t>
      </w:r>
      <w:r w:rsidRPr="007C53F9">
        <w:rPr>
          <w:rFonts w:asciiTheme="majorBidi" w:hAnsiTheme="majorBidi" w:cstheme="majorBidi"/>
        </w:rPr>
        <w:t xml:space="preserve"> </w:t>
      </w:r>
      <w:r w:rsidRPr="006B24BC">
        <w:rPr>
          <w:rFonts w:asciiTheme="majorBidi" w:eastAsia="Calibri" w:hAnsiTheme="majorBidi" w:cstheme="majorBidi"/>
        </w:rPr>
        <w:t>Key roles of health extension workers in the community (n=51)</w:t>
      </w:r>
    </w:p>
    <w:tbl>
      <w:tblPr>
        <w:tblStyle w:val="PlainTable4"/>
        <w:tblW w:w="7655" w:type="dxa"/>
        <w:tblLook w:val="04A0" w:firstRow="1" w:lastRow="0" w:firstColumn="1" w:lastColumn="0" w:noHBand="0" w:noVBand="1"/>
      </w:tblPr>
      <w:tblGrid>
        <w:gridCol w:w="5758"/>
        <w:gridCol w:w="905"/>
        <w:gridCol w:w="992"/>
      </w:tblGrid>
      <w:tr w:rsidR="00D30952" w:rsidRPr="000556E4" w14:paraId="16B1BC25" w14:textId="77777777" w:rsidTr="002E0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tcBorders>
              <w:top w:val="double" w:sz="4" w:space="0" w:color="auto"/>
            </w:tcBorders>
            <w:shd w:val="clear" w:color="auto" w:fill="auto"/>
          </w:tcPr>
          <w:p w14:paraId="4445AC21" w14:textId="77777777" w:rsidR="00D30952" w:rsidRPr="000556E4" w:rsidRDefault="00D30952" w:rsidP="002E08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0556E4">
              <w:rPr>
                <w:rFonts w:asciiTheme="majorBidi" w:eastAsia="Times New Roman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905" w:type="dxa"/>
            <w:tcBorders>
              <w:top w:val="double" w:sz="4" w:space="0" w:color="auto"/>
            </w:tcBorders>
            <w:shd w:val="clear" w:color="auto" w:fill="auto"/>
          </w:tcPr>
          <w:p w14:paraId="3FE94954" w14:textId="77777777" w:rsidR="00D30952" w:rsidRPr="000556E4" w:rsidRDefault="00D30952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0556E4">
              <w:rPr>
                <w:rFonts w:asciiTheme="majorBidi" w:eastAsia="Times New Roman" w:hAnsiTheme="majorBidi" w:cstheme="majorBidi"/>
                <w:b w:val="0"/>
              </w:rPr>
              <w:t>Count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</w:tcPr>
          <w:p w14:paraId="73AEDF19" w14:textId="77777777" w:rsidR="00D30952" w:rsidRPr="000556E4" w:rsidRDefault="00D30952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0556E4">
              <w:rPr>
                <w:rFonts w:asciiTheme="majorBidi" w:eastAsia="Times New Roman" w:hAnsiTheme="majorBidi" w:cstheme="majorBidi"/>
                <w:b w:val="0"/>
              </w:rPr>
              <w:t>Percent</w:t>
            </w:r>
          </w:p>
        </w:tc>
      </w:tr>
      <w:tr w:rsidR="00D30952" w:rsidRPr="007C53F9" w14:paraId="56069F51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3B8B86DF" w14:textId="77777777" w:rsidR="00D30952" w:rsidRPr="007C53F9" w:rsidRDefault="00D30952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reas of involvement of HEWs in the cervical CA services*</w:t>
            </w:r>
          </w:p>
        </w:tc>
        <w:tc>
          <w:tcPr>
            <w:tcW w:w="905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72C1F206" w14:textId="77777777" w:rsidR="00D30952" w:rsidRPr="007C53F9" w:rsidRDefault="00D30952" w:rsidP="002E08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156EC84B" w14:textId="77777777" w:rsidR="00D30952" w:rsidRPr="007C53F9" w:rsidRDefault="00D30952" w:rsidP="002E08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30952" w:rsidRPr="007C53F9" w14:paraId="16137535" w14:textId="77777777" w:rsidTr="002E083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571AB77F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ublic Education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6FE7182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55510E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4.1</w:t>
            </w:r>
          </w:p>
        </w:tc>
      </w:tr>
      <w:tr w:rsidR="00D30952" w:rsidRPr="007C53F9" w14:paraId="784CE6FB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0384340C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Risk identification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1CD4FE9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7F3CD1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8.6</w:t>
            </w:r>
          </w:p>
        </w:tc>
      </w:tr>
      <w:tr w:rsidR="00D30952" w:rsidRPr="007C53F9" w14:paraId="1F689733" w14:textId="77777777" w:rsidTr="002E083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39461FD9" w14:textId="77777777" w:rsidR="00D30952" w:rsidRPr="00176EC4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E</w:t>
            </w:r>
            <w:r w:rsidRPr="00176EC4">
              <w:rPr>
                <w:rFonts w:asciiTheme="majorBidi" w:eastAsia="Times New Roman" w:hAnsiTheme="majorBidi" w:cstheme="majorBidi"/>
                <w:b w:val="0"/>
                <w:bCs w:val="0"/>
              </w:rPr>
              <w:t>arly detection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2409AA1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78E151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6.9</w:t>
            </w:r>
          </w:p>
        </w:tc>
      </w:tr>
      <w:tr w:rsidR="00D30952" w:rsidRPr="007C53F9" w14:paraId="143C0387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0A7D50E7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HPV vaccination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4956B70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476008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9.4</w:t>
            </w:r>
          </w:p>
        </w:tc>
      </w:tr>
      <w:tr w:rsidR="00D30952" w:rsidRPr="007C53F9" w14:paraId="032D8003" w14:textId="77777777" w:rsidTr="002E083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5D6005D1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Referral to a health facility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7CC1079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0BADC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2.2</w:t>
            </w:r>
          </w:p>
        </w:tc>
      </w:tr>
      <w:tr w:rsidR="00D30952" w:rsidRPr="007C53F9" w14:paraId="63B57C71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hideMark/>
          </w:tcPr>
          <w:p w14:paraId="0394B0C3" w14:textId="77777777" w:rsidR="00D30952" w:rsidRPr="007C53F9" w:rsidRDefault="00D30952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Public engagement areas of HEWs for cervical CA services*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A4DC8C2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1BB9D9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30952" w:rsidRPr="007C53F9" w14:paraId="7AB745BA" w14:textId="77777777" w:rsidTr="002E083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4473E73F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Schools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D7B40D1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725F19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0.6</w:t>
            </w:r>
          </w:p>
        </w:tc>
      </w:tr>
      <w:tr w:rsidR="00D30952" w:rsidRPr="007C53F9" w14:paraId="73B6385C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63FAF651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Community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Outreach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DC8641C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B5421C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0.0</w:t>
            </w:r>
          </w:p>
        </w:tc>
      </w:tr>
      <w:tr w:rsidR="00D30952" w:rsidRPr="007C53F9" w14:paraId="36027E35" w14:textId="77777777" w:rsidTr="002E083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309D1BEE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Vulnerable populations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64552B4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8283AD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8.8</w:t>
            </w:r>
          </w:p>
        </w:tc>
      </w:tr>
      <w:tr w:rsidR="00D30952" w:rsidRPr="007C53F9" w14:paraId="79EE09BB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shd w:val="clear" w:color="auto" w:fill="auto"/>
            <w:noWrap/>
            <w:hideMark/>
          </w:tcPr>
          <w:p w14:paraId="18B0828F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outh center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68D707B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20F1EE" w14:textId="77777777" w:rsidR="00D30952" w:rsidRPr="007C53F9" w:rsidRDefault="00D30952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5.1</w:t>
            </w:r>
          </w:p>
        </w:tc>
      </w:tr>
      <w:tr w:rsidR="00D30952" w:rsidRPr="007C53F9" w14:paraId="4D97DB2F" w14:textId="77777777" w:rsidTr="002E083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BF835B5" w14:textId="77777777" w:rsidR="00D30952" w:rsidRPr="007C53F9" w:rsidRDefault="00D30952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hAnsiTheme="majorBidi" w:cstheme="majorBidi"/>
                <w:b w:val="0"/>
                <w:bCs w:val="0"/>
              </w:rPr>
              <w:t>House to house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C313473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46B5F57F" w14:textId="77777777" w:rsidR="00D30952" w:rsidRPr="007C53F9" w:rsidRDefault="00D30952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hAnsiTheme="majorBidi" w:cstheme="majorBidi"/>
              </w:rPr>
              <w:t>13.7</w:t>
            </w:r>
          </w:p>
        </w:tc>
      </w:tr>
    </w:tbl>
    <w:p w14:paraId="55C06FF1" w14:textId="77777777" w:rsidR="00D30952" w:rsidRPr="007C53F9" w:rsidRDefault="00D30952" w:rsidP="00D30952">
      <w:pPr>
        <w:spacing w:line="276" w:lineRule="auto"/>
        <w:jc w:val="both"/>
        <w:rPr>
          <w:rFonts w:asciiTheme="majorBidi" w:hAnsiTheme="majorBidi" w:cstheme="majorBidi"/>
        </w:rPr>
      </w:pPr>
      <w:r w:rsidRPr="007C53F9">
        <w:rPr>
          <w:rFonts w:asciiTheme="majorBidi" w:hAnsiTheme="majorBidi" w:cstheme="majorBidi"/>
        </w:rPr>
        <w:t>*</w:t>
      </w:r>
      <w:r>
        <w:rPr>
          <w:rFonts w:asciiTheme="majorBidi" w:hAnsiTheme="majorBidi" w:cstheme="majorBidi"/>
        </w:rPr>
        <w:t>Participants who provided</w:t>
      </w:r>
      <w:r w:rsidRPr="007C53F9">
        <w:rPr>
          <w:rFonts w:asciiTheme="majorBidi" w:hAnsiTheme="majorBidi" w:cstheme="majorBidi"/>
        </w:rPr>
        <w:t xml:space="preserve"> more than one </w:t>
      </w:r>
      <w:r>
        <w:rPr>
          <w:rFonts w:asciiTheme="majorBidi" w:hAnsiTheme="majorBidi" w:cstheme="majorBidi"/>
        </w:rPr>
        <w:t>response</w:t>
      </w:r>
      <w:r w:rsidRPr="007C53F9">
        <w:rPr>
          <w:rFonts w:asciiTheme="majorBidi" w:hAnsiTheme="majorBidi" w:cstheme="majorBidi"/>
        </w:rPr>
        <w:t xml:space="preserve">. </w:t>
      </w:r>
      <w:r w:rsidRPr="00A4190C">
        <w:rPr>
          <w:rFonts w:asciiTheme="majorBidi" w:hAnsiTheme="majorBidi" w:cstheme="majorBidi"/>
        </w:rPr>
        <w:t>HEWs- health extension workers</w:t>
      </w:r>
      <w:r>
        <w:rPr>
          <w:rFonts w:asciiTheme="majorBidi" w:hAnsiTheme="majorBidi" w:cstheme="majorBidi"/>
        </w:rPr>
        <w:t xml:space="preserve">; CA – cancer </w:t>
      </w:r>
    </w:p>
    <w:p w14:paraId="175A08B1" w14:textId="0D591BCE" w:rsidR="00CB1CBF" w:rsidRDefault="00D30952" w:rsidP="007C53F9">
      <w:pPr>
        <w:spacing w:after="0"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5</w:t>
      </w:r>
      <w:r w:rsidR="001216A3" w:rsidRPr="001216A3">
        <w:rPr>
          <w:rFonts w:asciiTheme="majorBidi" w:hAnsiTheme="majorBidi" w:cstheme="majorBidi"/>
        </w:rPr>
        <w:t>. Availability and training of staff in public health centers (n=51)</w:t>
      </w:r>
    </w:p>
    <w:tbl>
      <w:tblPr>
        <w:tblStyle w:val="PlainTable2"/>
        <w:tblW w:w="7479" w:type="dxa"/>
        <w:tblLayout w:type="fixed"/>
        <w:tblLook w:val="04A0" w:firstRow="1" w:lastRow="0" w:firstColumn="1" w:lastColumn="0" w:noHBand="0" w:noVBand="1"/>
      </w:tblPr>
      <w:tblGrid>
        <w:gridCol w:w="5629"/>
        <w:gridCol w:w="803"/>
        <w:gridCol w:w="1047"/>
      </w:tblGrid>
      <w:tr w:rsidR="00FB3C7D" w:rsidRPr="007C53F9" w14:paraId="2FFA80BA" w14:textId="77777777" w:rsidTr="00AF4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</w:tcPr>
          <w:p w14:paraId="23E4A207" w14:textId="23DFC192" w:rsidR="00FB3C7D" w:rsidRDefault="00FB3C7D" w:rsidP="000D5903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803" w:type="dxa"/>
          </w:tcPr>
          <w:p w14:paraId="1528A03E" w14:textId="5A11B6E9" w:rsidR="00FB3C7D" w:rsidRPr="00AF4970" w:rsidRDefault="00FB3C7D" w:rsidP="000D59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AF4970">
              <w:rPr>
                <w:rFonts w:asciiTheme="majorBidi" w:eastAsia="Times New Roman" w:hAnsiTheme="majorBidi" w:cstheme="majorBidi"/>
                <w:b w:val="0"/>
              </w:rPr>
              <w:t>Count</w:t>
            </w:r>
          </w:p>
        </w:tc>
        <w:tc>
          <w:tcPr>
            <w:tcW w:w="1047" w:type="dxa"/>
          </w:tcPr>
          <w:p w14:paraId="529818C1" w14:textId="2A276F78" w:rsidR="00FB3C7D" w:rsidRPr="00AF4970" w:rsidRDefault="00323A61" w:rsidP="000D59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AF4970">
              <w:rPr>
                <w:rFonts w:asciiTheme="majorBidi" w:eastAsia="Times New Roman" w:hAnsiTheme="majorBidi" w:cstheme="majorBidi"/>
                <w:b w:val="0"/>
              </w:rPr>
              <w:t>Percent</w:t>
            </w:r>
          </w:p>
        </w:tc>
      </w:tr>
      <w:tr w:rsidR="003675DA" w:rsidRPr="007C53F9" w14:paraId="2C0684B6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62FCE6F4" w14:textId="7E1FF9F3" w:rsidR="003675DA" w:rsidRPr="007C53F9" w:rsidRDefault="003675DA" w:rsidP="007C53F9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dequate staff available in the facility </w:t>
            </w:r>
          </w:p>
        </w:tc>
        <w:tc>
          <w:tcPr>
            <w:tcW w:w="803" w:type="dxa"/>
            <w:hideMark/>
          </w:tcPr>
          <w:p w14:paraId="1B350EBC" w14:textId="77777777" w:rsidR="003675DA" w:rsidRPr="007C53F9" w:rsidRDefault="003675DA" w:rsidP="007C53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047" w:type="dxa"/>
            <w:hideMark/>
          </w:tcPr>
          <w:p w14:paraId="5D8311F2" w14:textId="77777777" w:rsidR="003675DA" w:rsidRPr="007C53F9" w:rsidRDefault="003675DA" w:rsidP="007C53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3675DA" w:rsidRPr="007C53F9" w14:paraId="3DD4391C" w14:textId="77777777" w:rsidTr="00AF497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111DF218" w14:textId="588CF6FC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4DD2A22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1047" w:type="dxa"/>
            <w:noWrap/>
            <w:hideMark/>
          </w:tcPr>
          <w:p w14:paraId="73A622A8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4.1</w:t>
            </w:r>
          </w:p>
        </w:tc>
      </w:tr>
      <w:tr w:rsidR="003675DA" w:rsidRPr="007C53F9" w14:paraId="6B01873E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119FC582" w14:textId="0F5A8D3A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803" w:type="dxa"/>
            <w:noWrap/>
            <w:hideMark/>
          </w:tcPr>
          <w:p w14:paraId="3968DA01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047" w:type="dxa"/>
            <w:noWrap/>
            <w:hideMark/>
          </w:tcPr>
          <w:p w14:paraId="068020AC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.9</w:t>
            </w:r>
          </w:p>
        </w:tc>
      </w:tr>
      <w:tr w:rsidR="003675DA" w:rsidRPr="007C53F9" w14:paraId="1D321F96" w14:textId="77777777" w:rsidTr="00AF497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34AE3AAD" w14:textId="352F7B63" w:rsidR="003675DA" w:rsidRPr="007C53F9" w:rsidRDefault="003675DA" w:rsidP="007C53F9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Midwife staff received cervical cance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r training*</w:t>
            </w:r>
          </w:p>
        </w:tc>
        <w:tc>
          <w:tcPr>
            <w:tcW w:w="803" w:type="dxa"/>
            <w:noWrap/>
            <w:hideMark/>
          </w:tcPr>
          <w:p w14:paraId="1B0DE115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7E809B1F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3675DA" w:rsidRPr="007C53F9" w14:paraId="0406D8A4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26F27F5B" w14:textId="3807240D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400C92EF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1047" w:type="dxa"/>
            <w:noWrap/>
            <w:hideMark/>
          </w:tcPr>
          <w:p w14:paraId="3D6DC29A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4.5</w:t>
            </w:r>
          </w:p>
        </w:tc>
      </w:tr>
      <w:tr w:rsidR="003675DA" w:rsidRPr="007C53F9" w14:paraId="7A750C1B" w14:textId="77777777" w:rsidTr="00AF497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15B1AE1F" w14:textId="14449588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803" w:type="dxa"/>
            <w:noWrap/>
            <w:hideMark/>
          </w:tcPr>
          <w:p w14:paraId="5C71AAFC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1047" w:type="dxa"/>
            <w:noWrap/>
            <w:hideMark/>
          </w:tcPr>
          <w:p w14:paraId="0FB96994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5.5</w:t>
            </w:r>
          </w:p>
        </w:tc>
      </w:tr>
      <w:tr w:rsidR="003675DA" w:rsidRPr="007C53F9" w14:paraId="1FBDE223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775E6DB4" w14:textId="4DD7A0AC" w:rsidR="003675DA" w:rsidRPr="007C53F9" w:rsidRDefault="003675DA" w:rsidP="007C53F9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urse staff received cervical cance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r training*</w:t>
            </w:r>
          </w:p>
        </w:tc>
        <w:tc>
          <w:tcPr>
            <w:tcW w:w="803" w:type="dxa"/>
            <w:noWrap/>
            <w:hideMark/>
          </w:tcPr>
          <w:p w14:paraId="7CA38301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27E5BDDE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3675DA" w:rsidRPr="007C53F9" w14:paraId="54A3F40C" w14:textId="77777777" w:rsidTr="00AF497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529916C1" w14:textId="32C0EF9C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803" w:type="dxa"/>
            <w:noWrap/>
            <w:hideMark/>
          </w:tcPr>
          <w:p w14:paraId="560AD33D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1047" w:type="dxa"/>
            <w:noWrap/>
            <w:hideMark/>
          </w:tcPr>
          <w:p w14:paraId="78569EED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8.4</w:t>
            </w:r>
          </w:p>
        </w:tc>
      </w:tr>
      <w:tr w:rsidR="003675DA" w:rsidRPr="007C53F9" w14:paraId="248A66F1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30D648B4" w14:textId="4A49AA6E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803" w:type="dxa"/>
            <w:noWrap/>
            <w:hideMark/>
          </w:tcPr>
          <w:p w14:paraId="27AFE92C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047" w:type="dxa"/>
            <w:noWrap/>
            <w:hideMark/>
          </w:tcPr>
          <w:p w14:paraId="22911746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1.6</w:t>
            </w:r>
          </w:p>
        </w:tc>
      </w:tr>
      <w:tr w:rsidR="003675DA" w:rsidRPr="007C53F9" w14:paraId="1FFB8CA2" w14:textId="77777777" w:rsidTr="00AF4970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hideMark/>
          </w:tcPr>
          <w:p w14:paraId="6C9BE22C" w14:textId="4CC6226B" w:rsidR="003675DA" w:rsidRPr="007C53F9" w:rsidRDefault="003675DA" w:rsidP="007C53F9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Health officer staff received cervical cance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r training*</w:t>
            </w:r>
          </w:p>
        </w:tc>
        <w:tc>
          <w:tcPr>
            <w:tcW w:w="803" w:type="dxa"/>
            <w:noWrap/>
            <w:hideMark/>
          </w:tcPr>
          <w:p w14:paraId="33409BC9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047" w:type="dxa"/>
            <w:noWrap/>
            <w:hideMark/>
          </w:tcPr>
          <w:p w14:paraId="50A533C7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3675DA" w:rsidRPr="007C53F9" w14:paraId="19EBBBD8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tcBorders>
              <w:bottom w:val="nil"/>
            </w:tcBorders>
            <w:hideMark/>
          </w:tcPr>
          <w:p w14:paraId="104EE64A" w14:textId="13065260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803" w:type="dxa"/>
            <w:tcBorders>
              <w:bottom w:val="nil"/>
            </w:tcBorders>
            <w:noWrap/>
            <w:hideMark/>
          </w:tcPr>
          <w:p w14:paraId="3DE56AA4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047" w:type="dxa"/>
            <w:tcBorders>
              <w:bottom w:val="nil"/>
            </w:tcBorders>
            <w:noWrap/>
            <w:hideMark/>
          </w:tcPr>
          <w:p w14:paraId="2538F38A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5.3</w:t>
            </w:r>
          </w:p>
        </w:tc>
      </w:tr>
      <w:tr w:rsidR="003675DA" w:rsidRPr="007C53F9" w14:paraId="0395D537" w14:textId="77777777" w:rsidTr="00AF497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tcBorders>
              <w:top w:val="nil"/>
              <w:bottom w:val="nil"/>
            </w:tcBorders>
            <w:hideMark/>
          </w:tcPr>
          <w:p w14:paraId="0392175A" w14:textId="1BD806ED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  <w:hideMark/>
          </w:tcPr>
          <w:p w14:paraId="16969A6C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AAEDE57" w14:textId="77777777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4.7</w:t>
            </w:r>
          </w:p>
        </w:tc>
      </w:tr>
      <w:tr w:rsidR="003675DA" w:rsidRPr="007C53F9" w14:paraId="7E3E61B5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tcBorders>
              <w:top w:val="nil"/>
              <w:bottom w:val="nil"/>
            </w:tcBorders>
          </w:tcPr>
          <w:p w14:paraId="674BFFB6" w14:textId="31A8B213" w:rsidR="003675DA" w:rsidRPr="007C53F9" w:rsidRDefault="003675DA" w:rsidP="00FE7131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FE7131">
              <w:rPr>
                <w:rFonts w:asciiTheme="majorBidi" w:eastAsia="Times New Roman" w:hAnsiTheme="majorBidi" w:cstheme="majorBidi"/>
                <w:b w:val="0"/>
                <w:bCs w:val="0"/>
              </w:rPr>
              <w:t>Health extension workers received cervical cancer training*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</w:tcPr>
          <w:p w14:paraId="699DCF8B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noWrap/>
          </w:tcPr>
          <w:p w14:paraId="662FECF2" w14:textId="77777777" w:rsidR="003675DA" w:rsidRPr="007C53F9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3675DA" w:rsidRPr="007C53F9" w14:paraId="1440419A" w14:textId="77777777" w:rsidTr="00AF497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tcBorders>
              <w:top w:val="nil"/>
              <w:bottom w:val="nil"/>
            </w:tcBorders>
          </w:tcPr>
          <w:p w14:paraId="6BB7578F" w14:textId="13CE5104" w:rsidR="003675DA" w:rsidRPr="007C53F9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Yes </w:t>
            </w:r>
          </w:p>
        </w:tc>
        <w:tc>
          <w:tcPr>
            <w:tcW w:w="803" w:type="dxa"/>
            <w:tcBorders>
              <w:top w:val="nil"/>
              <w:bottom w:val="nil"/>
            </w:tcBorders>
            <w:noWrap/>
          </w:tcPr>
          <w:p w14:paraId="73A6F092" w14:textId="5048F49C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</w:tcPr>
          <w:p w14:paraId="66681955" w14:textId="7F145349" w:rsidR="003675DA" w:rsidRPr="007C53F9" w:rsidRDefault="003675DA" w:rsidP="007C53F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9.02</w:t>
            </w:r>
          </w:p>
        </w:tc>
      </w:tr>
      <w:tr w:rsidR="003675DA" w:rsidRPr="007C53F9" w14:paraId="1A3B9CF2" w14:textId="77777777" w:rsidTr="00AF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9" w:type="dxa"/>
            <w:tcBorders>
              <w:top w:val="nil"/>
              <w:bottom w:val="double" w:sz="4" w:space="0" w:color="auto"/>
            </w:tcBorders>
          </w:tcPr>
          <w:p w14:paraId="05718B9F" w14:textId="3FEAC09A" w:rsidR="003675DA" w:rsidRDefault="003675DA" w:rsidP="007C53F9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803" w:type="dxa"/>
            <w:tcBorders>
              <w:top w:val="nil"/>
              <w:bottom w:val="double" w:sz="4" w:space="0" w:color="auto"/>
            </w:tcBorders>
            <w:noWrap/>
          </w:tcPr>
          <w:p w14:paraId="70061080" w14:textId="0D653373" w:rsidR="003675DA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047" w:type="dxa"/>
            <w:tcBorders>
              <w:top w:val="nil"/>
              <w:bottom w:val="double" w:sz="4" w:space="0" w:color="auto"/>
            </w:tcBorders>
            <w:noWrap/>
          </w:tcPr>
          <w:p w14:paraId="33B3F21E" w14:textId="6AD45C7F" w:rsidR="003675DA" w:rsidRDefault="003675DA" w:rsidP="007C53F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0.98</w:t>
            </w:r>
          </w:p>
        </w:tc>
      </w:tr>
    </w:tbl>
    <w:p w14:paraId="240B928B" w14:textId="35425CD9" w:rsidR="009B2E70" w:rsidRPr="007C53F9" w:rsidRDefault="000E1ECC" w:rsidP="007C53F9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In </w:t>
      </w:r>
      <w:r w:rsidR="00FB3C7D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>24 months preceding the study</w:t>
      </w:r>
      <w:r w:rsidR="001728EA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 </w:t>
      </w:r>
    </w:p>
    <w:p w14:paraId="1529C70E" w14:textId="507E218B" w:rsidR="003B4D6C" w:rsidRPr="007C53F9" w:rsidRDefault="003B4D6C" w:rsidP="007C53F9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noProof/>
        </w:rPr>
      </w:pPr>
    </w:p>
    <w:p w14:paraId="127C4C3F" w14:textId="77777777" w:rsidR="00CE2AB1" w:rsidRPr="007C53F9" w:rsidRDefault="00CE2AB1" w:rsidP="00CE2AB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</w:rPr>
      </w:pPr>
      <w:r w:rsidRPr="00711D84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6</w:t>
      </w:r>
      <w:r w:rsidRPr="00711D84">
        <w:rPr>
          <w:rFonts w:asciiTheme="majorBidi" w:hAnsiTheme="majorBidi" w:cstheme="majorBidi"/>
        </w:rPr>
        <w:t>. Provider</w:t>
      </w:r>
      <w:r w:rsidRPr="007C53F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reference</w:t>
      </w:r>
      <w:r w:rsidRPr="007C53F9">
        <w:rPr>
          <w:rFonts w:asciiTheme="majorBidi" w:hAnsiTheme="majorBidi" w:cstheme="majorBidi"/>
        </w:rPr>
        <w:t xml:space="preserve"> and </w:t>
      </w:r>
      <w:r w:rsidRPr="002155FB">
        <w:rPr>
          <w:rFonts w:asciiTheme="majorBidi" w:hAnsiTheme="majorBidi" w:cstheme="majorBidi"/>
        </w:rPr>
        <w:t>information systems</w:t>
      </w:r>
      <w:r>
        <w:rPr>
          <w:rFonts w:asciiTheme="majorBidi" w:hAnsiTheme="majorBidi" w:cstheme="majorBidi"/>
        </w:rPr>
        <w:t xml:space="preserve"> for</w:t>
      </w:r>
      <w:r w:rsidRPr="002155F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cervical cancer in public </w:t>
      </w:r>
      <w:r w:rsidRPr="007C53F9">
        <w:rPr>
          <w:rFonts w:asciiTheme="majorBidi" w:hAnsiTheme="majorBidi" w:cstheme="majorBidi"/>
        </w:rPr>
        <w:t>health centers (n=51)</w:t>
      </w:r>
    </w:p>
    <w:tbl>
      <w:tblPr>
        <w:tblStyle w:val="PlainTable4"/>
        <w:tblW w:w="8397" w:type="dxa"/>
        <w:tblLook w:val="04A0" w:firstRow="1" w:lastRow="0" w:firstColumn="1" w:lastColumn="0" w:noHBand="0" w:noVBand="1"/>
      </w:tblPr>
      <w:tblGrid>
        <w:gridCol w:w="6668"/>
        <w:gridCol w:w="798"/>
        <w:gridCol w:w="931"/>
      </w:tblGrid>
      <w:tr w:rsidR="00CE2AB1" w:rsidRPr="007C53F9" w14:paraId="7B0AD397" w14:textId="77777777" w:rsidTr="002E0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</w:tcPr>
          <w:p w14:paraId="4585BFB0" w14:textId="77777777" w:rsidR="00CE2AB1" w:rsidRPr="00AF4930" w:rsidRDefault="00CE2AB1" w:rsidP="002E08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AF4930">
              <w:rPr>
                <w:rFonts w:asciiTheme="majorBidi" w:eastAsia="Times New Roman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798" w:type="dxa"/>
            <w:shd w:val="clear" w:color="auto" w:fill="auto"/>
            <w:noWrap/>
          </w:tcPr>
          <w:p w14:paraId="3717A29F" w14:textId="77777777" w:rsidR="00CE2AB1" w:rsidRPr="00AF4930" w:rsidRDefault="00CE2AB1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AF4930">
              <w:rPr>
                <w:rFonts w:asciiTheme="majorBidi" w:eastAsia="Times New Roman" w:hAnsiTheme="majorBidi" w:cstheme="majorBidi"/>
                <w:b w:val="0"/>
              </w:rPr>
              <w:t>Count</w:t>
            </w:r>
          </w:p>
        </w:tc>
        <w:tc>
          <w:tcPr>
            <w:tcW w:w="931" w:type="dxa"/>
            <w:shd w:val="clear" w:color="auto" w:fill="auto"/>
            <w:noWrap/>
          </w:tcPr>
          <w:p w14:paraId="20C685E1" w14:textId="77777777" w:rsidR="00CE2AB1" w:rsidRPr="00AF4930" w:rsidRDefault="00CE2AB1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AF4930">
              <w:rPr>
                <w:rFonts w:asciiTheme="majorBidi" w:eastAsia="Times New Roman" w:hAnsiTheme="majorBidi" w:cstheme="majorBidi"/>
                <w:b w:val="0"/>
              </w:rPr>
              <w:t>Percent</w:t>
            </w:r>
          </w:p>
        </w:tc>
      </w:tr>
      <w:tr w:rsidR="00CE2AB1" w:rsidRPr="007C53F9" w14:paraId="20C56783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6964334D" w14:textId="77777777" w:rsidR="00CE2AB1" w:rsidRPr="007C53F9" w:rsidRDefault="00CE2AB1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atients have any choice of provider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410FD18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ACA5FAD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CE2AB1" w:rsidRPr="007C53F9" w14:paraId="1E1A1C3F" w14:textId="77777777" w:rsidTr="002E083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5020C323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3EAF88C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84DDCBD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4.7</w:t>
            </w:r>
          </w:p>
        </w:tc>
      </w:tr>
      <w:tr w:rsidR="00CE2AB1" w:rsidRPr="007C53F9" w14:paraId="4EE7DFA6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6ABA71B4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0DA8F7E9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63B603E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5.3</w:t>
            </w:r>
          </w:p>
        </w:tc>
      </w:tr>
      <w:tr w:rsidR="00CE2AB1" w:rsidRPr="007C53F9" w14:paraId="27C50ED1" w14:textId="77777777" w:rsidTr="002E083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307BB4D4" w14:textId="77777777" w:rsidR="00CE2AB1" w:rsidRPr="007C53F9" w:rsidRDefault="00CE2AB1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atients have a continuous relationship with an identified provider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4D4F479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8B37610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CE2AB1" w:rsidRPr="007C53F9" w14:paraId="772921F9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4DD63AF2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2EA039A5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3D03FB7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80.4</w:t>
            </w:r>
          </w:p>
        </w:tc>
      </w:tr>
      <w:tr w:rsidR="00CE2AB1" w:rsidRPr="007C53F9" w14:paraId="723CA444" w14:textId="77777777" w:rsidTr="002E083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00094D24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7FE0FEF8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5A26654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9.6</w:t>
            </w:r>
          </w:p>
        </w:tc>
      </w:tr>
      <w:tr w:rsidR="00CE2AB1" w:rsidRPr="007C53F9" w14:paraId="46EA7ECC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1B76B95E" w14:textId="77777777" w:rsidR="00CE2AB1" w:rsidRPr="007C53F9" w:rsidRDefault="00CE2AB1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E-register for cervical cancer patients’ conditions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in place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34B21DF2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0339BBD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CE2AB1" w:rsidRPr="007C53F9" w14:paraId="3118A66F" w14:textId="77777777" w:rsidTr="002E083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2D0F297C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39B73790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4DB6E06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3.7</w:t>
            </w:r>
          </w:p>
        </w:tc>
      </w:tr>
      <w:tr w:rsidR="00CE2AB1" w:rsidRPr="007C53F9" w14:paraId="7F2DEF06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19B5CA64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6E221E8A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DFA8786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86.3</w:t>
            </w:r>
          </w:p>
        </w:tc>
      </w:tr>
      <w:tr w:rsidR="00CE2AB1" w:rsidRPr="007C53F9" w14:paraId="1BF89368" w14:textId="77777777" w:rsidTr="002E083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2037C719" w14:textId="77777777" w:rsidR="00CE2AB1" w:rsidRPr="007C53F9" w:rsidRDefault="00CE2AB1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Patient call and recall systems (SMS/telephone)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available in the facility 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6DDBEC2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3EBE68D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CE2AB1" w:rsidRPr="007C53F9" w14:paraId="3215BDAF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shd w:val="clear" w:color="auto" w:fill="auto"/>
            <w:hideMark/>
          </w:tcPr>
          <w:p w14:paraId="2A3BAAA4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E0E0F59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C6FA4E6" w14:textId="77777777" w:rsidR="00CE2AB1" w:rsidRPr="007C53F9" w:rsidRDefault="00CE2AB1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6.5</w:t>
            </w:r>
          </w:p>
        </w:tc>
      </w:tr>
      <w:tr w:rsidR="00CE2AB1" w:rsidRPr="007C53F9" w14:paraId="71A25796" w14:textId="77777777" w:rsidTr="002E083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071AA9E9" w14:textId="77777777" w:rsidR="00CE2AB1" w:rsidRPr="007C53F9" w:rsidRDefault="00CE2AB1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79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24F50020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612931B" w14:textId="77777777" w:rsidR="00CE2AB1" w:rsidRPr="007C53F9" w:rsidRDefault="00CE2AB1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3.5</w:t>
            </w:r>
          </w:p>
        </w:tc>
      </w:tr>
    </w:tbl>
    <w:p w14:paraId="7C06FB17" w14:textId="77777777" w:rsidR="00CE2AB1" w:rsidRPr="007C53F9" w:rsidRDefault="00CE2AB1" w:rsidP="00CE2AB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</w:rPr>
      </w:pPr>
    </w:p>
    <w:p w14:paraId="11D9BA79" w14:textId="17620D3E" w:rsidR="003B4D6C" w:rsidRPr="007C53F9" w:rsidRDefault="003B4D6C" w:rsidP="007C53F9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noProof/>
        </w:rPr>
      </w:pPr>
    </w:p>
    <w:p w14:paraId="30CEA8C2" w14:textId="77777777" w:rsidR="004465D6" w:rsidRPr="007C53F9" w:rsidRDefault="004465D6" w:rsidP="004465D6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</w:rPr>
      </w:pPr>
      <w:r w:rsidRPr="00711D84">
        <w:rPr>
          <w:rFonts w:asciiTheme="majorBidi" w:hAnsiTheme="majorBidi" w:cstheme="majorBidi"/>
        </w:rPr>
        <w:lastRenderedPageBreak/>
        <w:t xml:space="preserve">Table </w:t>
      </w:r>
      <w:r>
        <w:rPr>
          <w:rFonts w:asciiTheme="majorBidi" w:hAnsiTheme="majorBidi" w:cstheme="majorBidi"/>
        </w:rPr>
        <w:t>7</w:t>
      </w:r>
      <w:r w:rsidRPr="00711D84">
        <w:rPr>
          <w:rFonts w:asciiTheme="majorBidi" w:hAnsiTheme="majorBidi" w:cstheme="majorBidi"/>
        </w:rPr>
        <w:t>.</w:t>
      </w:r>
      <w:r w:rsidRPr="007C53F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urnaround time for </w:t>
      </w:r>
      <w:r>
        <w:rPr>
          <w:rFonts w:asciiTheme="majorBidi" w:eastAsia="Calibri" w:hAnsiTheme="majorBidi" w:cstheme="majorBidi"/>
        </w:rPr>
        <w:t>l</w:t>
      </w:r>
      <w:r w:rsidRPr="007C53F9">
        <w:rPr>
          <w:rFonts w:asciiTheme="majorBidi" w:eastAsia="Calibri" w:hAnsiTheme="majorBidi" w:cstheme="majorBidi"/>
        </w:rPr>
        <w:t xml:space="preserve">aboratory </w:t>
      </w:r>
      <w:r>
        <w:rPr>
          <w:rFonts w:asciiTheme="majorBidi" w:eastAsia="Calibri" w:hAnsiTheme="majorBidi" w:cstheme="majorBidi"/>
        </w:rPr>
        <w:t>tests</w:t>
      </w:r>
      <w:r w:rsidRPr="007C53F9">
        <w:rPr>
          <w:rFonts w:asciiTheme="majorBidi" w:eastAsia="Calibri" w:hAnsiTheme="majorBidi" w:cstheme="majorBidi"/>
        </w:rPr>
        <w:t xml:space="preserve"> and </w:t>
      </w:r>
      <w:r>
        <w:rPr>
          <w:rFonts w:asciiTheme="majorBidi" w:eastAsia="Calibri" w:hAnsiTheme="majorBidi" w:cstheme="majorBidi"/>
        </w:rPr>
        <w:t xml:space="preserve">referral </w:t>
      </w:r>
      <w:r w:rsidRPr="007C53F9">
        <w:rPr>
          <w:rFonts w:asciiTheme="majorBidi" w:eastAsia="Calibri" w:hAnsiTheme="majorBidi" w:cstheme="majorBidi"/>
        </w:rPr>
        <w:t xml:space="preserve">system </w:t>
      </w:r>
      <w:r>
        <w:rPr>
          <w:rFonts w:asciiTheme="majorBidi" w:eastAsia="Calibri" w:hAnsiTheme="majorBidi" w:cstheme="majorBidi"/>
        </w:rPr>
        <w:t xml:space="preserve">in public </w:t>
      </w:r>
      <w:r w:rsidRPr="007C53F9">
        <w:rPr>
          <w:rFonts w:asciiTheme="majorBidi" w:eastAsia="Calibri" w:hAnsiTheme="majorBidi" w:cstheme="majorBidi"/>
        </w:rPr>
        <w:t>health centers (n=51)</w:t>
      </w:r>
    </w:p>
    <w:tbl>
      <w:tblPr>
        <w:tblStyle w:val="PlainTable4"/>
        <w:tblW w:w="8662" w:type="dxa"/>
        <w:tblLook w:val="04A0" w:firstRow="1" w:lastRow="0" w:firstColumn="1" w:lastColumn="0" w:noHBand="0" w:noVBand="1"/>
      </w:tblPr>
      <w:tblGrid>
        <w:gridCol w:w="6008"/>
        <w:gridCol w:w="1327"/>
        <w:gridCol w:w="1327"/>
      </w:tblGrid>
      <w:tr w:rsidR="004465D6" w:rsidRPr="007C53F9" w14:paraId="38F518E3" w14:textId="77777777" w:rsidTr="002E0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tcBorders>
              <w:top w:val="double" w:sz="4" w:space="0" w:color="auto"/>
            </w:tcBorders>
            <w:shd w:val="clear" w:color="auto" w:fill="auto"/>
          </w:tcPr>
          <w:p w14:paraId="032CF19F" w14:textId="77777777" w:rsidR="004465D6" w:rsidRPr="00787BD1" w:rsidRDefault="004465D6" w:rsidP="002E083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87BD1">
              <w:rPr>
                <w:rFonts w:asciiTheme="majorBidi" w:eastAsia="Times New Roman" w:hAnsiTheme="majorBidi" w:cstheme="majorBidi"/>
                <w:b w:val="0"/>
                <w:bCs w:val="0"/>
              </w:rPr>
              <w:t>Variables</w:t>
            </w:r>
          </w:p>
        </w:tc>
        <w:tc>
          <w:tcPr>
            <w:tcW w:w="1327" w:type="dxa"/>
            <w:tcBorders>
              <w:top w:val="double" w:sz="4" w:space="0" w:color="auto"/>
            </w:tcBorders>
            <w:shd w:val="clear" w:color="auto" w:fill="auto"/>
          </w:tcPr>
          <w:p w14:paraId="6E3E1DC0" w14:textId="77777777" w:rsidR="004465D6" w:rsidRPr="00787BD1" w:rsidRDefault="004465D6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787BD1">
              <w:rPr>
                <w:rFonts w:asciiTheme="majorBidi" w:eastAsia="Times New Roman" w:hAnsiTheme="majorBidi" w:cstheme="majorBidi"/>
                <w:b w:val="0"/>
              </w:rPr>
              <w:t>Count</w:t>
            </w:r>
          </w:p>
        </w:tc>
        <w:tc>
          <w:tcPr>
            <w:tcW w:w="1327" w:type="dxa"/>
            <w:tcBorders>
              <w:top w:val="double" w:sz="4" w:space="0" w:color="auto"/>
            </w:tcBorders>
            <w:shd w:val="clear" w:color="auto" w:fill="auto"/>
          </w:tcPr>
          <w:p w14:paraId="60084969" w14:textId="77777777" w:rsidR="004465D6" w:rsidRPr="00787BD1" w:rsidRDefault="004465D6" w:rsidP="002E083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</w:rPr>
            </w:pPr>
            <w:r w:rsidRPr="00787BD1">
              <w:rPr>
                <w:rFonts w:asciiTheme="majorBidi" w:eastAsia="Times New Roman" w:hAnsiTheme="majorBidi" w:cstheme="majorBidi"/>
                <w:b w:val="0"/>
              </w:rPr>
              <w:t>Percent</w:t>
            </w:r>
          </w:p>
        </w:tc>
      </w:tr>
      <w:tr w:rsidR="004465D6" w:rsidRPr="007C53F9" w14:paraId="02332C1B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2DC88AD7" w14:textId="77777777" w:rsidR="004465D6" w:rsidRPr="007C53F9" w:rsidRDefault="004465D6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TAT meets established standards for VIA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test </w:t>
            </w:r>
          </w:p>
        </w:tc>
        <w:tc>
          <w:tcPr>
            <w:tcW w:w="1327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018333CC" w14:textId="77777777" w:rsidR="004465D6" w:rsidRPr="007C53F9" w:rsidRDefault="004465D6" w:rsidP="002E08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327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2166DCD9" w14:textId="77777777" w:rsidR="004465D6" w:rsidRPr="007C53F9" w:rsidRDefault="004465D6" w:rsidP="002E083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4465D6" w:rsidRPr="007C53F9" w14:paraId="081C9369" w14:textId="77777777" w:rsidTr="002E083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002FBA6D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20FA2AE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CE0D371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4.1</w:t>
            </w:r>
          </w:p>
        </w:tc>
      </w:tr>
      <w:tr w:rsidR="004465D6" w:rsidRPr="007C53F9" w14:paraId="482B78F2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4B4FD246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042AAEF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8A4750F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.9</w:t>
            </w:r>
          </w:p>
        </w:tc>
      </w:tr>
      <w:tr w:rsidR="004465D6" w:rsidRPr="007C53F9" w14:paraId="6FAAABE8" w14:textId="77777777" w:rsidTr="002E0838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46CBB41B" w14:textId="77777777" w:rsidR="004465D6" w:rsidRPr="007C53F9" w:rsidRDefault="004465D6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TAT meets established standards for Pap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smear test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FC941A2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6E7A4D1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4465D6" w:rsidRPr="007C53F9" w14:paraId="4A2A3E49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0191D627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2D134D0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EE3F491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.9</w:t>
            </w:r>
          </w:p>
        </w:tc>
      </w:tr>
      <w:tr w:rsidR="004465D6" w:rsidRPr="007C53F9" w14:paraId="5A6A55E0" w14:textId="77777777" w:rsidTr="002E08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51A447AB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65E3A19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7E795CC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96.1</w:t>
            </w:r>
          </w:p>
        </w:tc>
      </w:tr>
      <w:tr w:rsidR="004465D6" w:rsidRPr="007C53F9" w14:paraId="281CCDE0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3C6D5701" w14:textId="77777777" w:rsidR="004465D6" w:rsidRPr="007C53F9" w:rsidRDefault="004465D6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Reasonable d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stance for referral to the hospital 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>(less than 10 km)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9AF9907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08E8F4F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4465D6" w:rsidRPr="007C53F9" w14:paraId="2CC36B96" w14:textId="77777777" w:rsidTr="002E0838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7412CDBC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06B8A74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8AB4003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76.5</w:t>
            </w:r>
          </w:p>
        </w:tc>
      </w:tr>
      <w:tr w:rsidR="004465D6" w:rsidRPr="007C53F9" w14:paraId="38D7BFE0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600331AE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595D865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09B8205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3.5</w:t>
            </w:r>
          </w:p>
        </w:tc>
      </w:tr>
      <w:tr w:rsidR="004465D6" w:rsidRPr="007C53F9" w14:paraId="11D29971" w14:textId="77777777" w:rsidTr="002E08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47E8C7D8" w14:textId="77777777" w:rsidR="004465D6" w:rsidRPr="007C53F9" w:rsidRDefault="004465D6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Computers-e-referral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in place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84790A5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C84E859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4465D6" w:rsidRPr="007C53F9" w14:paraId="1943F6BC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5755484F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DC3EABE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0117860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0.0</w:t>
            </w:r>
          </w:p>
        </w:tc>
      </w:tr>
      <w:tr w:rsidR="004465D6" w:rsidRPr="007C53F9" w14:paraId="66E88A9F" w14:textId="77777777" w:rsidTr="002E08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5F5D4770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88A75EC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2DA973C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00.0</w:t>
            </w:r>
          </w:p>
        </w:tc>
      </w:tr>
      <w:tr w:rsidR="004465D6" w:rsidRPr="007C53F9" w14:paraId="5E8C92BB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021AEDF3" w14:textId="77777777" w:rsidR="004465D6" w:rsidRPr="007C53F9" w:rsidRDefault="004465D6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Patient clinical records travel in either direction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E27443D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2371C483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4465D6" w:rsidRPr="007C53F9" w14:paraId="75E29340" w14:textId="77777777" w:rsidTr="002E083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51E5F22A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D88141D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8789B16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49.0</w:t>
            </w:r>
          </w:p>
        </w:tc>
      </w:tr>
      <w:tr w:rsidR="004465D6" w:rsidRPr="007C53F9" w14:paraId="7B6CF367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1037EC8C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C7A78B9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1761E16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51.0</w:t>
            </w:r>
          </w:p>
        </w:tc>
      </w:tr>
      <w:tr w:rsidR="004465D6" w:rsidRPr="007C53F9" w14:paraId="306B684D" w14:textId="77777777" w:rsidTr="002E0838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1DC2A637" w14:textId="77777777" w:rsidR="004465D6" w:rsidRPr="007C53F9" w:rsidRDefault="004465D6" w:rsidP="002E083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Adequate transportation</w:t>
            </w:r>
            <w:r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available</w:t>
            </w: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for referral servic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4F6F3FC1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9EDBCA8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4465D6" w:rsidRPr="007C53F9" w14:paraId="74A79B90" w14:textId="77777777" w:rsidTr="002E0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shd w:val="clear" w:color="auto" w:fill="auto"/>
            <w:hideMark/>
          </w:tcPr>
          <w:p w14:paraId="238D21C6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8556D90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005915D7" w14:textId="77777777" w:rsidR="004465D6" w:rsidRPr="007C53F9" w:rsidRDefault="004465D6" w:rsidP="002E083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5.3</w:t>
            </w:r>
          </w:p>
        </w:tc>
      </w:tr>
      <w:tr w:rsidR="004465D6" w:rsidRPr="007C53F9" w14:paraId="7E45B425" w14:textId="77777777" w:rsidTr="002E083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8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5D07E7F0" w14:textId="77777777" w:rsidR="004465D6" w:rsidRPr="007C53F9" w:rsidRDefault="004465D6" w:rsidP="002E0838">
            <w:pPr>
              <w:spacing w:line="276" w:lineRule="auto"/>
              <w:ind w:left="720" w:hanging="405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7C53F9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327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359B762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327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73DCF23B" w14:textId="77777777" w:rsidR="004465D6" w:rsidRPr="007C53F9" w:rsidRDefault="004465D6" w:rsidP="002E083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C53F9">
              <w:rPr>
                <w:rFonts w:asciiTheme="majorBidi" w:eastAsia="Times New Roman" w:hAnsiTheme="majorBidi" w:cstheme="majorBidi"/>
              </w:rPr>
              <w:t>64.7</w:t>
            </w:r>
          </w:p>
        </w:tc>
      </w:tr>
    </w:tbl>
    <w:p w14:paraId="531CF33D" w14:textId="77777777" w:rsidR="004465D6" w:rsidRPr="007C53F9" w:rsidRDefault="004465D6" w:rsidP="001E1521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T – turnaround time; VIA- visual inspection with acetic acid; </w:t>
      </w:r>
      <w:r w:rsidRPr="000C4589">
        <w:rPr>
          <w:rFonts w:asciiTheme="majorBidi" w:hAnsiTheme="majorBidi" w:cstheme="majorBidi"/>
        </w:rPr>
        <w:t>Pap</w:t>
      </w:r>
      <w:r>
        <w:rPr>
          <w:rFonts w:asciiTheme="majorBidi" w:hAnsiTheme="majorBidi" w:cstheme="majorBidi"/>
        </w:rPr>
        <w:t xml:space="preserve">- </w:t>
      </w:r>
      <w:r w:rsidRPr="000C4589">
        <w:rPr>
          <w:rFonts w:asciiTheme="majorBidi" w:hAnsiTheme="majorBidi" w:cstheme="majorBidi"/>
        </w:rPr>
        <w:t>Papanicolaou</w:t>
      </w:r>
      <w:r>
        <w:rPr>
          <w:rFonts w:asciiTheme="majorBidi" w:hAnsiTheme="majorBidi" w:cstheme="majorBidi"/>
        </w:rPr>
        <w:t xml:space="preserve"> </w:t>
      </w:r>
    </w:p>
    <w:p w14:paraId="1815FBEE" w14:textId="77777777" w:rsidR="00CD182B" w:rsidRDefault="00294EC6" w:rsidP="00CD182B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inline distT="0" distB="0" distL="0" distR="0" wp14:anchorId="13B17652" wp14:editId="1A14DBA4">
                <wp:extent cx="304800" cy="304800"/>
                <wp:effectExtent l="0" t="0" r="0" b="0"/>
                <wp:docPr id="4" name="AutoShape 2" descr="https://pacev2.apexcovantage.com/Upload/GetImage/16420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215D6E" id="AutoShape 2" o:spid="_x0000_s1026" alt="https://pacev2.apexcovantage.com/Upload/GetImage/164209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" filled="f" stroked="f">
                <o:lock v:ext="edit" aspectratio="t"/>
                <w10:anchorlock/>
              </v:rect>
            </w:pict>
          </mc:Fallback>
        </mc:AlternateContent>
      </w:r>
      <w:r w:rsidRPr="00294EC6">
        <w:rPr>
          <w:rFonts w:asciiTheme="majorBidi" w:hAnsiTheme="majorBidi" w:cstheme="majorBidi"/>
          <w:noProof/>
        </w:rPr>
        <w:drawing>
          <wp:inline distT="0" distB="0" distL="0" distR="0" wp14:anchorId="460E26AA" wp14:editId="39E0A0EB">
            <wp:extent cx="5267325" cy="3371850"/>
            <wp:effectExtent l="0" t="0" r="9525" b="0"/>
            <wp:docPr id="26" name="Picture 26" descr="C:\Users\kemal\Downloads\Doc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mal\Downloads\Doc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5D1A9" w14:textId="3F938036" w:rsidR="003B4D6C" w:rsidRPr="007C53F9" w:rsidRDefault="001E1521" w:rsidP="00CD182B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A62F0B" w:rsidRPr="00711D84">
        <w:rPr>
          <w:rFonts w:asciiTheme="majorBidi" w:hAnsiTheme="majorBidi" w:cstheme="majorBidi"/>
        </w:rPr>
        <w:t>Fig</w:t>
      </w:r>
      <w:r w:rsidR="00491832" w:rsidRPr="00711D84">
        <w:rPr>
          <w:rFonts w:asciiTheme="majorBidi" w:hAnsiTheme="majorBidi" w:cstheme="majorBidi"/>
        </w:rPr>
        <w:t xml:space="preserve"> </w:t>
      </w:r>
      <w:r w:rsidR="00A62F0B" w:rsidRPr="00711D84">
        <w:rPr>
          <w:rFonts w:asciiTheme="majorBidi" w:hAnsiTheme="majorBidi" w:cstheme="majorBidi"/>
        </w:rPr>
        <w:t xml:space="preserve">1. </w:t>
      </w:r>
      <w:r w:rsidR="0005064C" w:rsidRPr="00711D84">
        <w:rPr>
          <w:rFonts w:asciiTheme="majorBidi" w:hAnsiTheme="majorBidi" w:cstheme="majorBidi"/>
        </w:rPr>
        <w:t>Trained</w:t>
      </w:r>
      <w:r w:rsidR="0005064C">
        <w:rPr>
          <w:rFonts w:asciiTheme="majorBidi" w:hAnsiTheme="majorBidi" w:cstheme="majorBidi"/>
        </w:rPr>
        <w:t xml:space="preserve"> </w:t>
      </w:r>
      <w:r w:rsidR="0005064C">
        <w:rPr>
          <w:rFonts w:asciiTheme="majorBidi" w:eastAsia="Calibri" w:hAnsiTheme="majorBidi" w:cstheme="majorBidi"/>
        </w:rPr>
        <w:t xml:space="preserve">staff </w:t>
      </w:r>
      <w:r w:rsidR="006075B5" w:rsidRPr="006075B5">
        <w:rPr>
          <w:rFonts w:asciiTheme="majorBidi" w:eastAsia="Calibri" w:hAnsiTheme="majorBidi" w:cstheme="majorBidi"/>
        </w:rPr>
        <w:t xml:space="preserve">in public health centers </w:t>
      </w:r>
      <w:r w:rsidR="0005064C">
        <w:rPr>
          <w:rFonts w:asciiTheme="majorBidi" w:eastAsia="Calibri" w:hAnsiTheme="majorBidi" w:cstheme="majorBidi"/>
        </w:rPr>
        <w:t xml:space="preserve">in </w:t>
      </w:r>
      <w:r w:rsidR="00184080" w:rsidRPr="007C53F9">
        <w:rPr>
          <w:rFonts w:asciiTheme="majorBidi" w:eastAsia="Calibri" w:hAnsiTheme="majorBidi" w:cstheme="majorBidi"/>
        </w:rPr>
        <w:t>24 months</w:t>
      </w:r>
      <w:r w:rsidR="0005064C">
        <w:rPr>
          <w:rFonts w:asciiTheme="majorBidi" w:eastAsia="Calibri" w:hAnsiTheme="majorBidi" w:cstheme="majorBidi"/>
        </w:rPr>
        <w:t xml:space="preserve"> preceding the study</w:t>
      </w:r>
      <w:r w:rsidR="00975255" w:rsidRPr="007C53F9">
        <w:rPr>
          <w:rFonts w:asciiTheme="majorBidi" w:eastAsia="Calibri" w:hAnsiTheme="majorBidi" w:cstheme="majorBidi"/>
        </w:rPr>
        <w:t xml:space="preserve"> </w:t>
      </w:r>
      <w:r w:rsidR="00184080" w:rsidRPr="007C53F9">
        <w:rPr>
          <w:rFonts w:asciiTheme="majorBidi" w:eastAsia="Calibri" w:hAnsiTheme="majorBidi" w:cstheme="majorBidi"/>
        </w:rPr>
        <w:t>(n=51)</w:t>
      </w:r>
    </w:p>
    <w:p w14:paraId="37D599C0" w14:textId="6F003BBE" w:rsidR="003B4D6C" w:rsidRPr="007C53F9" w:rsidRDefault="00184080" w:rsidP="007C53F9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</w:rPr>
      </w:pPr>
      <w:r w:rsidRPr="007C53F9">
        <w:rPr>
          <w:rFonts w:asciiTheme="majorBidi" w:hAnsiTheme="majorBidi" w:cstheme="majorBidi"/>
        </w:rPr>
        <w:tab/>
      </w:r>
    </w:p>
    <w:p w14:paraId="26504807" w14:textId="1A321E6E" w:rsidR="00CC56CB" w:rsidRDefault="00CD182B" w:rsidP="001F784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</w:rPr>
      </w:pPr>
      <w:r w:rsidRPr="00CD182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36247FD" wp14:editId="06CA4E7F">
            <wp:extent cx="4238625" cy="3124200"/>
            <wp:effectExtent l="0" t="0" r="9525" b="0"/>
            <wp:docPr id="27" name="Picture 27" descr="C:\Users\kemal\Downloads\Doc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emal\Downloads\Doc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30B31" w14:textId="18AA73DB" w:rsidR="007741F7" w:rsidRDefault="007741F7" w:rsidP="001F784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Calibri" w:hAnsiTheme="majorBidi" w:cstheme="majorBidi"/>
        </w:rPr>
      </w:pPr>
      <w:r w:rsidRPr="00711D84">
        <w:rPr>
          <w:rFonts w:asciiTheme="majorBidi" w:hAnsiTheme="majorBidi" w:cstheme="majorBidi"/>
        </w:rPr>
        <w:t>Fig</w:t>
      </w:r>
      <w:r w:rsidR="00491832" w:rsidRPr="00711D84">
        <w:rPr>
          <w:rFonts w:asciiTheme="majorBidi" w:hAnsiTheme="majorBidi" w:cstheme="majorBidi"/>
        </w:rPr>
        <w:t xml:space="preserve"> </w:t>
      </w:r>
      <w:r w:rsidRPr="00711D84">
        <w:rPr>
          <w:rFonts w:asciiTheme="majorBidi" w:hAnsiTheme="majorBidi" w:cstheme="majorBidi"/>
        </w:rPr>
        <w:t>2.</w:t>
      </w:r>
      <w:r w:rsidRPr="007C53F9">
        <w:rPr>
          <w:rFonts w:asciiTheme="majorBidi" w:hAnsiTheme="majorBidi" w:cstheme="majorBidi"/>
        </w:rPr>
        <w:t xml:space="preserve"> </w:t>
      </w:r>
      <w:r w:rsidR="0047681A">
        <w:rPr>
          <w:rFonts w:asciiTheme="majorBidi" w:hAnsiTheme="majorBidi" w:cstheme="majorBidi"/>
        </w:rPr>
        <w:t xml:space="preserve">Percentage </w:t>
      </w:r>
      <w:r w:rsidR="00B56AEE">
        <w:rPr>
          <w:rFonts w:asciiTheme="majorBidi" w:hAnsiTheme="majorBidi" w:cstheme="majorBidi"/>
        </w:rPr>
        <w:t xml:space="preserve">of </w:t>
      </w:r>
      <w:r w:rsidR="00A60710">
        <w:rPr>
          <w:rFonts w:asciiTheme="majorBidi" w:hAnsiTheme="majorBidi" w:cstheme="majorBidi"/>
        </w:rPr>
        <w:t xml:space="preserve">the </w:t>
      </w:r>
      <w:r w:rsidR="00932A08">
        <w:rPr>
          <w:rFonts w:asciiTheme="majorBidi" w:hAnsiTheme="majorBidi" w:cstheme="majorBidi"/>
        </w:rPr>
        <w:t>a</w:t>
      </w:r>
      <w:r w:rsidR="009B470C">
        <w:rPr>
          <w:rFonts w:asciiTheme="majorBidi" w:hAnsiTheme="majorBidi" w:cstheme="majorBidi"/>
        </w:rPr>
        <w:t>dequacy</w:t>
      </w:r>
      <w:r w:rsidR="00932A08">
        <w:rPr>
          <w:rFonts w:asciiTheme="majorBidi" w:hAnsiTheme="majorBidi" w:cstheme="majorBidi"/>
        </w:rPr>
        <w:t xml:space="preserve"> of </w:t>
      </w:r>
      <w:r w:rsidR="00B56AEE">
        <w:rPr>
          <w:rFonts w:asciiTheme="majorBidi" w:hAnsiTheme="majorBidi" w:cstheme="majorBidi"/>
        </w:rPr>
        <w:t xml:space="preserve">cervical cancer </w:t>
      </w:r>
      <w:r w:rsidR="0005064C">
        <w:rPr>
          <w:rFonts w:asciiTheme="majorBidi" w:hAnsiTheme="majorBidi" w:cstheme="majorBidi"/>
        </w:rPr>
        <w:t xml:space="preserve">funds </w:t>
      </w:r>
      <w:r w:rsidR="00491832">
        <w:rPr>
          <w:rFonts w:asciiTheme="majorBidi" w:hAnsiTheme="majorBidi" w:cstheme="majorBidi"/>
        </w:rPr>
        <w:t>in</w:t>
      </w:r>
      <w:r w:rsidR="00491832">
        <w:rPr>
          <w:rFonts w:asciiTheme="majorBidi" w:eastAsia="Calibri" w:hAnsiTheme="majorBidi" w:cstheme="majorBidi"/>
        </w:rPr>
        <w:t xml:space="preserve"> </w:t>
      </w:r>
      <w:r w:rsidR="0047681A">
        <w:rPr>
          <w:rFonts w:asciiTheme="majorBidi" w:eastAsia="Calibri" w:hAnsiTheme="majorBidi" w:cstheme="majorBidi"/>
        </w:rPr>
        <w:t xml:space="preserve">public </w:t>
      </w:r>
      <w:r w:rsidRPr="007C53F9">
        <w:rPr>
          <w:rFonts w:asciiTheme="majorBidi" w:eastAsia="Calibri" w:hAnsiTheme="majorBidi" w:cstheme="majorBidi"/>
        </w:rPr>
        <w:t>health centers (n=51)</w:t>
      </w:r>
    </w:p>
    <w:p w14:paraId="11E4C8EA" w14:textId="77777777" w:rsidR="00A60710" w:rsidRDefault="00A60710" w:rsidP="001F784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Calibri" w:hAnsiTheme="majorBidi" w:cstheme="majorBidi"/>
        </w:rPr>
      </w:pPr>
    </w:p>
    <w:p w14:paraId="10FC6C30" w14:textId="77777777" w:rsidR="00A60710" w:rsidRDefault="00A60710" w:rsidP="001F784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eastAsia="Calibri" w:hAnsiTheme="majorBidi" w:cstheme="majorBidi"/>
        </w:rPr>
      </w:pPr>
    </w:p>
    <w:p w14:paraId="3ECF233D" w14:textId="45CE38F2" w:rsidR="00A60710" w:rsidRPr="007C53F9" w:rsidRDefault="00CD182B" w:rsidP="001F7841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</w:rPr>
      </w:pPr>
      <w:r w:rsidRPr="00CD182B">
        <w:rPr>
          <w:rFonts w:asciiTheme="majorBidi" w:hAnsiTheme="majorBidi" w:cstheme="majorBidi"/>
          <w:noProof/>
        </w:rPr>
        <w:drawing>
          <wp:inline distT="0" distB="0" distL="0" distR="0" wp14:anchorId="6C1BF02A" wp14:editId="2F009E86">
            <wp:extent cx="4524375" cy="3286125"/>
            <wp:effectExtent l="0" t="0" r="9525" b="9525"/>
            <wp:docPr id="28" name="Picture 28" descr="C:\Users\kemal\Downloads\Doc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emal\Downloads\Doc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44EF6" w14:textId="5E2B6309" w:rsidR="0046103B" w:rsidRPr="007C53F9" w:rsidRDefault="000C3217" w:rsidP="00D70E49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</w:rPr>
      </w:pPr>
      <w:r w:rsidRPr="00711D84">
        <w:rPr>
          <w:rFonts w:asciiTheme="majorBidi" w:hAnsiTheme="majorBidi" w:cstheme="majorBidi"/>
        </w:rPr>
        <w:t>Fig</w:t>
      </w:r>
      <w:bookmarkStart w:id="1" w:name="_GoBack"/>
      <w:bookmarkEnd w:id="1"/>
      <w:r w:rsidR="005160E8" w:rsidRPr="00711D84">
        <w:rPr>
          <w:rFonts w:asciiTheme="majorBidi" w:hAnsiTheme="majorBidi" w:cstheme="majorBidi"/>
        </w:rPr>
        <w:t xml:space="preserve"> 3</w:t>
      </w:r>
      <w:r w:rsidR="005160E8">
        <w:rPr>
          <w:rFonts w:asciiTheme="majorBidi" w:hAnsiTheme="majorBidi" w:cstheme="majorBidi"/>
        </w:rPr>
        <w:t>.</w:t>
      </w:r>
      <w:r w:rsidR="00184080" w:rsidRPr="007C53F9">
        <w:rPr>
          <w:rFonts w:asciiTheme="majorBidi" w:hAnsiTheme="majorBidi" w:cstheme="majorBidi"/>
        </w:rPr>
        <w:t xml:space="preserve"> </w:t>
      </w:r>
      <w:r w:rsidR="00533001">
        <w:rPr>
          <w:rFonts w:asciiTheme="majorBidi" w:hAnsiTheme="majorBidi" w:cstheme="majorBidi"/>
        </w:rPr>
        <w:t>W</w:t>
      </w:r>
      <w:r w:rsidR="00A564F5" w:rsidRPr="007C53F9">
        <w:rPr>
          <w:rFonts w:asciiTheme="majorBidi" w:hAnsiTheme="majorBidi" w:cstheme="majorBidi"/>
        </w:rPr>
        <w:t xml:space="preserve">aiting time </w:t>
      </w:r>
      <w:r>
        <w:rPr>
          <w:rFonts w:asciiTheme="majorBidi" w:hAnsiTheme="majorBidi" w:cstheme="majorBidi"/>
        </w:rPr>
        <w:t>(</w:t>
      </w:r>
      <w:r w:rsidR="00533001">
        <w:rPr>
          <w:rFonts w:asciiTheme="majorBidi" w:hAnsiTheme="majorBidi" w:cstheme="majorBidi"/>
        </w:rPr>
        <w:t xml:space="preserve">in </w:t>
      </w:r>
      <w:r w:rsidR="00A564F5" w:rsidRPr="007C53F9">
        <w:rPr>
          <w:rFonts w:asciiTheme="majorBidi" w:hAnsiTheme="majorBidi" w:cstheme="majorBidi"/>
        </w:rPr>
        <w:t>minute</w:t>
      </w:r>
      <w:r w:rsidR="00982D53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)</w:t>
      </w:r>
      <w:r w:rsidR="00A564F5" w:rsidRPr="007C53F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or cervical cancer</w:t>
      </w:r>
      <w:r w:rsidR="000B39CC">
        <w:rPr>
          <w:rFonts w:asciiTheme="majorBidi" w:hAnsiTheme="majorBidi" w:cstheme="majorBidi"/>
        </w:rPr>
        <w:t xml:space="preserve"> </w:t>
      </w:r>
      <w:r w:rsidR="00A564F5" w:rsidRPr="007C53F9">
        <w:rPr>
          <w:rFonts w:asciiTheme="majorBidi" w:hAnsiTheme="majorBidi" w:cstheme="majorBidi"/>
        </w:rPr>
        <w:t>service</w:t>
      </w:r>
      <w:r w:rsidR="00982D53">
        <w:rPr>
          <w:rFonts w:asciiTheme="majorBidi" w:hAnsiTheme="majorBidi" w:cstheme="majorBidi"/>
        </w:rPr>
        <w:t>s</w:t>
      </w:r>
      <w:r w:rsidR="00A564F5" w:rsidRPr="007C53F9">
        <w:rPr>
          <w:rFonts w:asciiTheme="majorBidi" w:hAnsiTheme="majorBidi" w:cstheme="majorBidi"/>
        </w:rPr>
        <w:t xml:space="preserve"> </w:t>
      </w:r>
      <w:r w:rsidR="00533001">
        <w:rPr>
          <w:rFonts w:asciiTheme="majorBidi" w:hAnsiTheme="majorBidi" w:cstheme="majorBidi"/>
        </w:rPr>
        <w:t>in</w:t>
      </w:r>
      <w:r w:rsidR="00533001" w:rsidRPr="007C53F9">
        <w:rPr>
          <w:rFonts w:asciiTheme="majorBidi" w:hAnsiTheme="majorBidi" w:cstheme="majorBidi"/>
        </w:rPr>
        <w:t xml:space="preserve"> </w:t>
      </w:r>
      <w:r w:rsidR="000B39CC">
        <w:rPr>
          <w:rFonts w:asciiTheme="majorBidi" w:hAnsiTheme="majorBidi" w:cstheme="majorBidi"/>
        </w:rPr>
        <w:t xml:space="preserve">public </w:t>
      </w:r>
      <w:r w:rsidR="00A564F5" w:rsidRPr="007C53F9">
        <w:rPr>
          <w:rFonts w:asciiTheme="majorBidi" w:hAnsiTheme="majorBidi" w:cstheme="majorBidi"/>
        </w:rPr>
        <w:t>health</w:t>
      </w:r>
      <w:r w:rsidR="00982D53">
        <w:rPr>
          <w:rFonts w:asciiTheme="majorBidi" w:hAnsiTheme="majorBidi" w:cstheme="majorBidi"/>
        </w:rPr>
        <w:t xml:space="preserve"> centers</w:t>
      </w:r>
      <w:r w:rsidR="000B39CC" w:rsidRPr="007C53F9">
        <w:rPr>
          <w:rFonts w:asciiTheme="majorBidi" w:hAnsiTheme="majorBidi" w:cstheme="majorBidi"/>
        </w:rPr>
        <w:t xml:space="preserve"> </w:t>
      </w:r>
      <w:r w:rsidR="00A564F5" w:rsidRPr="007C53F9">
        <w:rPr>
          <w:rFonts w:asciiTheme="majorBidi" w:hAnsiTheme="majorBidi" w:cstheme="majorBidi"/>
        </w:rPr>
        <w:t>(n=51)</w:t>
      </w:r>
    </w:p>
    <w:p w14:paraId="43C55AFA" w14:textId="77777777" w:rsidR="0046103B" w:rsidRPr="007C53F9" w:rsidRDefault="0046103B" w:rsidP="007C53F9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</w:rPr>
      </w:pPr>
    </w:p>
    <w:p w14:paraId="7810D923" w14:textId="63760F85" w:rsidR="00A864E7" w:rsidRPr="007C53F9" w:rsidRDefault="00A864E7" w:rsidP="007C53F9">
      <w:pPr>
        <w:spacing w:after="0" w:line="276" w:lineRule="auto"/>
        <w:ind w:left="720"/>
        <w:rPr>
          <w:rFonts w:asciiTheme="majorBidi" w:hAnsiTheme="majorBidi" w:cstheme="majorBidi"/>
        </w:rPr>
      </w:pPr>
    </w:p>
    <w:p w14:paraId="1E2B4F6B" w14:textId="77777777" w:rsidR="006E776E" w:rsidRPr="007C53F9" w:rsidRDefault="006E776E" w:rsidP="006A7D90">
      <w:pPr>
        <w:spacing w:after="0" w:line="276" w:lineRule="auto"/>
        <w:jc w:val="both"/>
        <w:rPr>
          <w:rFonts w:asciiTheme="majorBidi" w:eastAsia="Times New Roman" w:hAnsiTheme="majorBidi" w:cstheme="majorBidi"/>
        </w:rPr>
      </w:pPr>
    </w:p>
    <w:p w14:paraId="6D185DE7" w14:textId="77777777" w:rsidR="006A7D90" w:rsidRPr="007C53F9" w:rsidRDefault="006A7D90" w:rsidP="001F7841">
      <w:pPr>
        <w:spacing w:line="276" w:lineRule="auto"/>
        <w:jc w:val="both"/>
        <w:rPr>
          <w:rFonts w:asciiTheme="majorBidi" w:hAnsiTheme="majorBidi" w:cstheme="majorBidi"/>
        </w:rPr>
      </w:pPr>
    </w:p>
    <w:sectPr w:rsidR="006A7D90" w:rsidRPr="007C53F9" w:rsidSect="00CC56CB">
      <w:footerReference w:type="default" r:id="rId11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B0FEC" w14:textId="77777777" w:rsidR="00075263" w:rsidRDefault="00075263" w:rsidP="00FC6B23">
      <w:pPr>
        <w:spacing w:after="0" w:line="240" w:lineRule="auto"/>
      </w:pPr>
      <w:r>
        <w:separator/>
      </w:r>
    </w:p>
  </w:endnote>
  <w:endnote w:type="continuationSeparator" w:id="0">
    <w:p w14:paraId="720F7F36" w14:textId="77777777" w:rsidR="00075263" w:rsidRDefault="00075263" w:rsidP="00FC6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9543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93E1A" w14:textId="6AFF2A36" w:rsidR="00CC56CB" w:rsidRDefault="00CC56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9B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323AE4" w14:textId="77777777" w:rsidR="00CC56CB" w:rsidRDefault="00CC56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09089" w14:textId="77777777" w:rsidR="00075263" w:rsidRDefault="00075263" w:rsidP="00FC6B23">
      <w:pPr>
        <w:spacing w:after="0" w:line="240" w:lineRule="auto"/>
      </w:pPr>
      <w:r>
        <w:separator/>
      </w:r>
    </w:p>
  </w:footnote>
  <w:footnote w:type="continuationSeparator" w:id="0">
    <w:p w14:paraId="2B210306" w14:textId="77777777" w:rsidR="00075263" w:rsidRDefault="00075263" w:rsidP="00FC6B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342ACB"/>
    <w:multiLevelType w:val="hybridMultilevel"/>
    <w:tmpl w:val="A5260E2C"/>
    <w:lvl w:ilvl="0" w:tplc="FFAC18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0NzMzNDYyMzY0tTRS0lEKTi0uzszPAykwqgUApQRF0SwAAAA="/>
  </w:docVars>
  <w:rsids>
    <w:rsidRoot w:val="001F4654"/>
    <w:rsid w:val="000004A8"/>
    <w:rsid w:val="00006E79"/>
    <w:rsid w:val="000072F5"/>
    <w:rsid w:val="000142DA"/>
    <w:rsid w:val="0002705E"/>
    <w:rsid w:val="00033295"/>
    <w:rsid w:val="0005064C"/>
    <w:rsid w:val="000550CF"/>
    <w:rsid w:val="000556D6"/>
    <w:rsid w:val="000556E4"/>
    <w:rsid w:val="00057DED"/>
    <w:rsid w:val="00066904"/>
    <w:rsid w:val="00075263"/>
    <w:rsid w:val="00077C11"/>
    <w:rsid w:val="000969AA"/>
    <w:rsid w:val="000A0D84"/>
    <w:rsid w:val="000A0E93"/>
    <w:rsid w:val="000B39CC"/>
    <w:rsid w:val="000C18A0"/>
    <w:rsid w:val="000C3217"/>
    <w:rsid w:val="000C4589"/>
    <w:rsid w:val="000D4182"/>
    <w:rsid w:val="000D5903"/>
    <w:rsid w:val="000E1ECC"/>
    <w:rsid w:val="000E67E7"/>
    <w:rsid w:val="000F4DF8"/>
    <w:rsid w:val="0010355D"/>
    <w:rsid w:val="001164B0"/>
    <w:rsid w:val="001216A3"/>
    <w:rsid w:val="001238D7"/>
    <w:rsid w:val="00136487"/>
    <w:rsid w:val="001465AC"/>
    <w:rsid w:val="00151500"/>
    <w:rsid w:val="0015202E"/>
    <w:rsid w:val="001728EA"/>
    <w:rsid w:val="00176EC4"/>
    <w:rsid w:val="00183CD9"/>
    <w:rsid w:val="00184080"/>
    <w:rsid w:val="00190DB5"/>
    <w:rsid w:val="001A07CF"/>
    <w:rsid w:val="001B4477"/>
    <w:rsid w:val="001D18DD"/>
    <w:rsid w:val="001D4F43"/>
    <w:rsid w:val="001E098B"/>
    <w:rsid w:val="001E1521"/>
    <w:rsid w:val="001F3D47"/>
    <w:rsid w:val="001F4654"/>
    <w:rsid w:val="001F7841"/>
    <w:rsid w:val="00203068"/>
    <w:rsid w:val="00206CFD"/>
    <w:rsid w:val="002155FB"/>
    <w:rsid w:val="00236C5B"/>
    <w:rsid w:val="00242D83"/>
    <w:rsid w:val="00243309"/>
    <w:rsid w:val="002557EC"/>
    <w:rsid w:val="00271268"/>
    <w:rsid w:val="0029103E"/>
    <w:rsid w:val="002927AD"/>
    <w:rsid w:val="00294EC6"/>
    <w:rsid w:val="002A477C"/>
    <w:rsid w:val="00301964"/>
    <w:rsid w:val="00306122"/>
    <w:rsid w:val="00307261"/>
    <w:rsid w:val="00323A61"/>
    <w:rsid w:val="00323D41"/>
    <w:rsid w:val="00327F70"/>
    <w:rsid w:val="00335D71"/>
    <w:rsid w:val="0034418F"/>
    <w:rsid w:val="00354B99"/>
    <w:rsid w:val="00362AA7"/>
    <w:rsid w:val="003654A4"/>
    <w:rsid w:val="003675DA"/>
    <w:rsid w:val="00371BBD"/>
    <w:rsid w:val="00385CC1"/>
    <w:rsid w:val="00393E11"/>
    <w:rsid w:val="0039650B"/>
    <w:rsid w:val="00396DAE"/>
    <w:rsid w:val="00397F25"/>
    <w:rsid w:val="003A17CB"/>
    <w:rsid w:val="003B2AB7"/>
    <w:rsid w:val="003B4D6C"/>
    <w:rsid w:val="003C5E60"/>
    <w:rsid w:val="003C7763"/>
    <w:rsid w:val="003D1E2E"/>
    <w:rsid w:val="003D63F3"/>
    <w:rsid w:val="003D7BF3"/>
    <w:rsid w:val="003F2867"/>
    <w:rsid w:val="004049AF"/>
    <w:rsid w:val="00407A1C"/>
    <w:rsid w:val="00427ED4"/>
    <w:rsid w:val="00430229"/>
    <w:rsid w:val="0043190A"/>
    <w:rsid w:val="004465D6"/>
    <w:rsid w:val="0046103B"/>
    <w:rsid w:val="0047681A"/>
    <w:rsid w:val="00481A2E"/>
    <w:rsid w:val="00491832"/>
    <w:rsid w:val="00493A35"/>
    <w:rsid w:val="004946E6"/>
    <w:rsid w:val="00500274"/>
    <w:rsid w:val="00501C54"/>
    <w:rsid w:val="005160E8"/>
    <w:rsid w:val="00533001"/>
    <w:rsid w:val="00540771"/>
    <w:rsid w:val="00542249"/>
    <w:rsid w:val="00553426"/>
    <w:rsid w:val="005557D5"/>
    <w:rsid w:val="00572F5F"/>
    <w:rsid w:val="00593B74"/>
    <w:rsid w:val="005977C0"/>
    <w:rsid w:val="005A2941"/>
    <w:rsid w:val="005A7DED"/>
    <w:rsid w:val="005B7625"/>
    <w:rsid w:val="005B7758"/>
    <w:rsid w:val="005C24E7"/>
    <w:rsid w:val="005D27A1"/>
    <w:rsid w:val="005E1BAF"/>
    <w:rsid w:val="00602A45"/>
    <w:rsid w:val="006075B5"/>
    <w:rsid w:val="00607EDD"/>
    <w:rsid w:val="006210D9"/>
    <w:rsid w:val="00630CC6"/>
    <w:rsid w:val="00637F3E"/>
    <w:rsid w:val="0066045A"/>
    <w:rsid w:val="0067074E"/>
    <w:rsid w:val="00670A05"/>
    <w:rsid w:val="00691DBD"/>
    <w:rsid w:val="006A26F6"/>
    <w:rsid w:val="006A7D90"/>
    <w:rsid w:val="006B24BC"/>
    <w:rsid w:val="006C4DBC"/>
    <w:rsid w:val="006D1510"/>
    <w:rsid w:val="006E776E"/>
    <w:rsid w:val="006F1D03"/>
    <w:rsid w:val="006F56B6"/>
    <w:rsid w:val="00711742"/>
    <w:rsid w:val="00711D84"/>
    <w:rsid w:val="00717613"/>
    <w:rsid w:val="00743D5D"/>
    <w:rsid w:val="00751AA2"/>
    <w:rsid w:val="007521C8"/>
    <w:rsid w:val="00752949"/>
    <w:rsid w:val="00765B37"/>
    <w:rsid w:val="007667EC"/>
    <w:rsid w:val="007741F7"/>
    <w:rsid w:val="00783F23"/>
    <w:rsid w:val="00785B63"/>
    <w:rsid w:val="00787BD1"/>
    <w:rsid w:val="007B1CD1"/>
    <w:rsid w:val="007C3157"/>
    <w:rsid w:val="007C53F9"/>
    <w:rsid w:val="007C708A"/>
    <w:rsid w:val="007D55C5"/>
    <w:rsid w:val="007E0F7D"/>
    <w:rsid w:val="007E435A"/>
    <w:rsid w:val="007F26CF"/>
    <w:rsid w:val="007F4AE4"/>
    <w:rsid w:val="00821A01"/>
    <w:rsid w:val="00825BE2"/>
    <w:rsid w:val="00827A59"/>
    <w:rsid w:val="008311B9"/>
    <w:rsid w:val="00845ADD"/>
    <w:rsid w:val="00856343"/>
    <w:rsid w:val="008617B4"/>
    <w:rsid w:val="00865DF7"/>
    <w:rsid w:val="00897E27"/>
    <w:rsid w:val="008C0641"/>
    <w:rsid w:val="008C64FE"/>
    <w:rsid w:val="008C6ED9"/>
    <w:rsid w:val="008D00F5"/>
    <w:rsid w:val="008D0AFF"/>
    <w:rsid w:val="008E56DB"/>
    <w:rsid w:val="008E69BD"/>
    <w:rsid w:val="008F4A5F"/>
    <w:rsid w:val="00911C02"/>
    <w:rsid w:val="00926B72"/>
    <w:rsid w:val="00932A08"/>
    <w:rsid w:val="00935766"/>
    <w:rsid w:val="00944164"/>
    <w:rsid w:val="0095068C"/>
    <w:rsid w:val="0095416D"/>
    <w:rsid w:val="00975255"/>
    <w:rsid w:val="00982D53"/>
    <w:rsid w:val="009A0DC1"/>
    <w:rsid w:val="009B2E70"/>
    <w:rsid w:val="009B470C"/>
    <w:rsid w:val="009C1592"/>
    <w:rsid w:val="009C6756"/>
    <w:rsid w:val="009D34B4"/>
    <w:rsid w:val="009D58E5"/>
    <w:rsid w:val="009D6BC1"/>
    <w:rsid w:val="009E168D"/>
    <w:rsid w:val="009F095F"/>
    <w:rsid w:val="009F7B0A"/>
    <w:rsid w:val="009F7EA9"/>
    <w:rsid w:val="00A0051C"/>
    <w:rsid w:val="00A067A7"/>
    <w:rsid w:val="00A12394"/>
    <w:rsid w:val="00A178EC"/>
    <w:rsid w:val="00A247F6"/>
    <w:rsid w:val="00A27653"/>
    <w:rsid w:val="00A3013E"/>
    <w:rsid w:val="00A36D30"/>
    <w:rsid w:val="00A4190C"/>
    <w:rsid w:val="00A508DF"/>
    <w:rsid w:val="00A52A1B"/>
    <w:rsid w:val="00A564F5"/>
    <w:rsid w:val="00A60710"/>
    <w:rsid w:val="00A61854"/>
    <w:rsid w:val="00A62F0B"/>
    <w:rsid w:val="00A641B8"/>
    <w:rsid w:val="00A648BF"/>
    <w:rsid w:val="00A864E7"/>
    <w:rsid w:val="00A90FD7"/>
    <w:rsid w:val="00A93DAA"/>
    <w:rsid w:val="00AD72D6"/>
    <w:rsid w:val="00AF4930"/>
    <w:rsid w:val="00AF4970"/>
    <w:rsid w:val="00B0392E"/>
    <w:rsid w:val="00B56AEE"/>
    <w:rsid w:val="00B70967"/>
    <w:rsid w:val="00BA0CE8"/>
    <w:rsid w:val="00BA268A"/>
    <w:rsid w:val="00BA4731"/>
    <w:rsid w:val="00BA70AE"/>
    <w:rsid w:val="00BA74FB"/>
    <w:rsid w:val="00BB01D7"/>
    <w:rsid w:val="00BB6DDF"/>
    <w:rsid w:val="00BB77D9"/>
    <w:rsid w:val="00BE1DBD"/>
    <w:rsid w:val="00BE202C"/>
    <w:rsid w:val="00BE7C64"/>
    <w:rsid w:val="00C07658"/>
    <w:rsid w:val="00C251DA"/>
    <w:rsid w:val="00C310F6"/>
    <w:rsid w:val="00C375D8"/>
    <w:rsid w:val="00C37799"/>
    <w:rsid w:val="00C64669"/>
    <w:rsid w:val="00C653EA"/>
    <w:rsid w:val="00C65C86"/>
    <w:rsid w:val="00C81769"/>
    <w:rsid w:val="00CB1B49"/>
    <w:rsid w:val="00CB1CBF"/>
    <w:rsid w:val="00CB4017"/>
    <w:rsid w:val="00CC56CB"/>
    <w:rsid w:val="00CD182B"/>
    <w:rsid w:val="00CD4D83"/>
    <w:rsid w:val="00CE052C"/>
    <w:rsid w:val="00CE2490"/>
    <w:rsid w:val="00CE2AB1"/>
    <w:rsid w:val="00CF2263"/>
    <w:rsid w:val="00CF7123"/>
    <w:rsid w:val="00D101D6"/>
    <w:rsid w:val="00D102BD"/>
    <w:rsid w:val="00D209AE"/>
    <w:rsid w:val="00D30952"/>
    <w:rsid w:val="00D4710D"/>
    <w:rsid w:val="00D47F10"/>
    <w:rsid w:val="00D70E49"/>
    <w:rsid w:val="00D71F19"/>
    <w:rsid w:val="00D96701"/>
    <w:rsid w:val="00E3002F"/>
    <w:rsid w:val="00E306A3"/>
    <w:rsid w:val="00E34E59"/>
    <w:rsid w:val="00E64AC9"/>
    <w:rsid w:val="00E86DCA"/>
    <w:rsid w:val="00E919EC"/>
    <w:rsid w:val="00EA1C2C"/>
    <w:rsid w:val="00F108DD"/>
    <w:rsid w:val="00F20BDE"/>
    <w:rsid w:val="00F324B5"/>
    <w:rsid w:val="00F470E6"/>
    <w:rsid w:val="00F60653"/>
    <w:rsid w:val="00FA076E"/>
    <w:rsid w:val="00FA7F7D"/>
    <w:rsid w:val="00FB3C7D"/>
    <w:rsid w:val="00FC6B23"/>
    <w:rsid w:val="00FE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1790CB"/>
  <w15:chartTrackingRefBased/>
  <w15:docId w15:val="{17A1BC38-032A-4088-95AA-AD6F99C43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3E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481A2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5068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6">
    <w:name w:val="List Table 6 Colorful Accent 6"/>
    <w:basedOn w:val="TableNormal"/>
    <w:uiPriority w:val="51"/>
    <w:rsid w:val="0018408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8408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8408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6">
    <w:name w:val="List Table 1 Light Accent 6"/>
    <w:basedOn w:val="TableNormal"/>
    <w:uiPriority w:val="46"/>
    <w:rsid w:val="00236C5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aliases w:val="Proposal Heading 1.1"/>
    <w:basedOn w:val="Normal"/>
    <w:link w:val="ListParagraphChar"/>
    <w:uiPriority w:val="34"/>
    <w:qFormat/>
    <w:rsid w:val="00236C5B"/>
    <w:pPr>
      <w:ind w:left="720"/>
      <w:contextualSpacing/>
    </w:pPr>
  </w:style>
  <w:style w:type="character" w:customStyle="1" w:styleId="ListParagraphChar">
    <w:name w:val="List Paragraph Char"/>
    <w:aliases w:val="Proposal Heading 1.1 Char"/>
    <w:basedOn w:val="DefaultParagraphFont"/>
    <w:link w:val="ListParagraph"/>
    <w:uiPriority w:val="34"/>
    <w:locked/>
    <w:rsid w:val="00236C5B"/>
  </w:style>
  <w:style w:type="paragraph" w:styleId="NoSpacing">
    <w:name w:val="No Spacing"/>
    <w:uiPriority w:val="1"/>
    <w:qFormat/>
    <w:rsid w:val="00236C5B"/>
    <w:pPr>
      <w:spacing w:after="0" w:line="240" w:lineRule="auto"/>
    </w:pPr>
  </w:style>
  <w:style w:type="paragraph" w:styleId="Revision">
    <w:name w:val="Revision"/>
    <w:hidden/>
    <w:uiPriority w:val="99"/>
    <w:semiHidden/>
    <w:rsid w:val="00CE24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E2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49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6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B23"/>
  </w:style>
  <w:style w:type="paragraph" w:styleId="Footer">
    <w:name w:val="footer"/>
    <w:basedOn w:val="Normal"/>
    <w:link w:val="FooterChar"/>
    <w:uiPriority w:val="99"/>
    <w:unhideWhenUsed/>
    <w:rsid w:val="00FC6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B23"/>
  </w:style>
  <w:style w:type="paragraph" w:styleId="BalloonText">
    <w:name w:val="Balloon Text"/>
    <w:basedOn w:val="Normal"/>
    <w:link w:val="BalloonTextChar"/>
    <w:uiPriority w:val="99"/>
    <w:semiHidden/>
    <w:unhideWhenUsed/>
    <w:rsid w:val="00607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5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0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A3C40-9D5F-4B6F-BCDC-2C538BF02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5</Pages>
  <Words>846</Words>
  <Characters>4489</Characters>
  <Application>Microsoft Office Word</Application>
  <DocSecurity>0</DocSecurity>
  <Lines>448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emal Hussein</cp:lastModifiedBy>
  <cp:revision>207</cp:revision>
  <dcterms:created xsi:type="dcterms:W3CDTF">2022-11-23T19:12:00Z</dcterms:created>
  <dcterms:modified xsi:type="dcterms:W3CDTF">2024-02-2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551d9-c602-4ee5-ad2d-d4487275beb7</vt:lpwstr>
  </property>
</Properties>
</file>